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4B0" w:rsidRPr="006C1005" w:rsidRDefault="006D04B0" w:rsidP="00655558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8795A" w:rsidRPr="00051D7B" w:rsidRDefault="00C8795A" w:rsidP="00C8795A">
      <w:pPr>
        <w:rPr>
          <w:rFonts w:ascii="Times New Roman" w:hAnsi="Times New Roman" w:cs="Times New Roman"/>
          <w:b/>
          <w:sz w:val="24"/>
          <w:szCs w:val="24"/>
        </w:rPr>
      </w:pPr>
      <w:r w:rsidRPr="00051D7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Supplementary </w:t>
      </w:r>
      <w:r w:rsidRPr="00051D7B">
        <w:rPr>
          <w:rFonts w:ascii="Times New Roman" w:hAnsi="Times New Roman" w:cs="Times New Roman"/>
          <w:b/>
          <w:sz w:val="24"/>
          <w:szCs w:val="24"/>
        </w:rPr>
        <w:t>T</w:t>
      </w:r>
      <w:r w:rsidRPr="00051D7B">
        <w:rPr>
          <w:rFonts w:ascii="Times New Roman" w:eastAsia="SimSun" w:hAnsi="Times New Roman" w:cs="Times New Roman"/>
          <w:b/>
          <w:sz w:val="24"/>
          <w:szCs w:val="24"/>
        </w:rPr>
        <w:t>able</w:t>
      </w:r>
    </w:p>
    <w:p w:rsidR="00CE2C64" w:rsidRDefault="00C8795A" w:rsidP="00CE2C64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66537">
        <w:rPr>
          <w:rFonts w:ascii="Times New Roman" w:eastAsia="SimSun" w:hAnsi="Times New Roman" w:cs="Times New Roman" w:hint="eastAsia"/>
          <w:sz w:val="24"/>
          <w:szCs w:val="24"/>
        </w:rPr>
        <w:t xml:space="preserve">Supplementary </w:t>
      </w:r>
      <w:r w:rsidRPr="00966537">
        <w:rPr>
          <w:rFonts w:ascii="Times New Roman" w:hAnsi="Times New Roman" w:cs="Times New Roman"/>
          <w:sz w:val="24"/>
          <w:szCs w:val="24"/>
        </w:rPr>
        <w:t>T</w:t>
      </w:r>
      <w:r w:rsidRPr="00966537">
        <w:rPr>
          <w:rFonts w:ascii="Times New Roman" w:eastAsia="SimSun" w:hAnsi="Times New Roman" w:cs="Times New Roman"/>
          <w:sz w:val="24"/>
          <w:szCs w:val="24"/>
        </w:rPr>
        <w:t xml:space="preserve">able </w:t>
      </w:r>
      <w:r w:rsidR="008B50AE">
        <w:rPr>
          <w:rFonts w:ascii="Times New Roman" w:hAnsi="Times New Roman" w:cs="Times New Roman" w:hint="eastAsia"/>
          <w:sz w:val="24"/>
          <w:szCs w:val="24"/>
        </w:rPr>
        <w:t>3</w:t>
      </w:r>
      <w:r w:rsidR="00CE2C64" w:rsidRPr="006C100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E2C64" w:rsidRPr="006C1005">
        <w:rPr>
          <w:rFonts w:ascii="Times New Roman" w:hAnsi="Times New Roman" w:cs="Times New Roman"/>
          <w:sz w:val="24"/>
          <w:szCs w:val="24"/>
        </w:rPr>
        <w:t xml:space="preserve"> The serum proteins </w:t>
      </w:r>
      <w:r w:rsidR="00B5138A">
        <w:rPr>
          <w:rFonts w:ascii="Times New Roman" w:hAnsi="Times New Roman" w:cs="Times New Roman"/>
          <w:sz w:val="24"/>
          <w:szCs w:val="24"/>
        </w:rPr>
        <w:t xml:space="preserve">with different abundances </w:t>
      </w:r>
      <w:r w:rsidR="00CE2C64" w:rsidRPr="006C1005">
        <w:rPr>
          <w:rFonts w:ascii="Times New Roman" w:hAnsi="Times New Roman" w:cs="Times New Roman"/>
          <w:sz w:val="24"/>
          <w:szCs w:val="24"/>
        </w:rPr>
        <w:t>in T2DM in response to the anti-diabetic drugs</w:t>
      </w:r>
    </w:p>
    <w:tbl>
      <w:tblPr>
        <w:tblW w:w="10684" w:type="dxa"/>
        <w:tblInd w:w="94" w:type="dxa"/>
        <w:tblLook w:val="04A0"/>
      </w:tblPr>
      <w:tblGrid>
        <w:gridCol w:w="2565"/>
        <w:gridCol w:w="4110"/>
        <w:gridCol w:w="988"/>
        <w:gridCol w:w="426"/>
        <w:gridCol w:w="285"/>
        <w:gridCol w:w="905"/>
        <w:gridCol w:w="605"/>
        <w:gridCol w:w="800"/>
      </w:tblGrid>
      <w:tr w:rsidR="00076725" w:rsidRPr="007775C3" w:rsidTr="00076725">
        <w:trPr>
          <w:trHeight w:val="270"/>
        </w:trPr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ug Treatment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oteins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150" w:left="315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TRAQ</w:t>
            </w:r>
            <w:proofErr w:type="spellEnd"/>
          </w:p>
        </w:tc>
        <w:tc>
          <w:tcPr>
            <w:tcW w:w="17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421" w:left="884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RM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tch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1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ld Change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u w:val="single"/>
              </w:rPr>
              <w:t>+</w:t>
            </w: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ld Chang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u w:val="single"/>
              </w:rPr>
              <w:t>+</w:t>
            </w:r>
            <w:r w:rsidRPr="007775C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D</w:t>
            </w:r>
          </w:p>
        </w:tc>
        <w:tc>
          <w:tcPr>
            <w:tcW w:w="8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076725" w:rsidRPr="007775C3" w:rsidTr="00076725">
        <w:trPr>
          <w:trHeight w:val="300"/>
        </w:trPr>
        <w:tc>
          <w:tcPr>
            <w:tcW w:w="2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Xiaok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ill treatment without hypoglycem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Histon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2B type 2-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ngiotensinogen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Histon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L-lactate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dehydrogen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-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C-reactive prote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inter-alpha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hibitor heavy chain H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rum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myloid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 prote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rum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araoxon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lacton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hromogran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alpha-1-antitryps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Fibulin-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-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pregnancy zone prote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complement factor H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lpha-2-macroglobul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lement component 1, q subcomponent, </w:t>
            </w: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B chain precurso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.5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rolow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density lipoprotein receptor-related protein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1q subcomponent subunit 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1q subcomponent subunit 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holestery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ster transfer prote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eratin, type II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ytoskeleta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 epiderm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8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eratin, type II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ytoskeleta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ter-alpha (Globulin) inhibitor H2,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RA_a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0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300"/>
        </w:trPr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Xiaok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ill treatment with hypoglycemia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ficolin-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30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L-lactate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dehydrogen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inter-alpha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hibitor heavy chain H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C-reactive prote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Histon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2B type 2-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rum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myloid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 prote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6 precurso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Fibulin-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8 gamm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rolow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density lipoprotein receptor-related protein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8 bet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Alpha-1-antitryps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-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nter-alpha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hibitor heavy chain H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-IV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eratin, type I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ytoskeleta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lpha-2-macroglobul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Biotinidas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hromogran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6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7775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benclamid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reatment without hypoglycemia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eratin, type II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ytoskeleta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7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eratin, type II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ytoskeleta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 epiderm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ficolin-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eratin, type I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ytoskeleta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Histon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2B type 2-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Haptoglobin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inter-alpha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hibitor heavy chain H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fibrinogen alph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Fibrinogen bet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serum album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8 gamm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mma-B of fibrinogen gamm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nter-alpha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hibitor heavy chain H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rotein AMB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6 precursor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-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MW of kininogen-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lpha-2-macroglobul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rum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araoxon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rylester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ngiotensinogen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6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holestery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ester transfer prote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7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Biotinidas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</w:t>
            </w:r>
            <w:r w:rsidRPr="007775C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benclamid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reatment with hypoglycemi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nter-alpha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hibitor heavy chain H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rotein AMB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Histon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2B type 2-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polipoprote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-III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MW of kininogen-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omponent C8 gamm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inter-alpha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trypsi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hibitor heavy chain H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30 (fragment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omplement C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Biotinidas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lpha-2-macroglobul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hosphatidylinosito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glycan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specific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hospholip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Beta-Ala-His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dipeptidase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eruloplasmin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7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3.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Keratin, type II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cytoskeletal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 epidermal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7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erum 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araoxon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rylesteras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0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Pleckstrin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0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ngiotensinogen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1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Y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Alpha-1-antichymotryps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1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Monocyte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ifferentiation antigen CD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2.8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alpha-1-antitryps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3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 of fibrinogen alph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2.2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Fibrinogen beta chai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3.8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076725" w:rsidRPr="007775C3" w:rsidTr="00076725">
        <w:trPr>
          <w:trHeight w:val="270"/>
        </w:trPr>
        <w:tc>
          <w:tcPr>
            <w:tcW w:w="25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Isoform</w:t>
            </w:r>
            <w:proofErr w:type="spellEnd"/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amma-B of fibrinogen gamma chai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14.7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725" w:rsidRPr="007775C3" w:rsidRDefault="00076725" w:rsidP="00645FF6">
            <w:pPr>
              <w:widowControl/>
              <w:ind w:leftChars="39" w:left="82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775C3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</w:tbl>
    <w:p w:rsidR="009B50B4" w:rsidRPr="006C1005" w:rsidRDefault="00F66744" w:rsidP="009B50B4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6C1005">
        <w:rPr>
          <w:rFonts w:ascii="Times New Roman" w:hAnsi="Times New Roman" w:cs="Times New Roman"/>
          <w:sz w:val="24"/>
          <w:szCs w:val="24"/>
        </w:rPr>
        <w:t>Note: "-"represents without qualif</w:t>
      </w:r>
      <w:r w:rsidR="00B5138A">
        <w:rPr>
          <w:rFonts w:ascii="Times New Roman" w:hAnsi="Times New Roman" w:cs="Times New Roman"/>
          <w:sz w:val="24"/>
          <w:szCs w:val="24"/>
        </w:rPr>
        <w:t>ying</w:t>
      </w:r>
      <w:r w:rsidRPr="006C1005">
        <w:rPr>
          <w:rFonts w:ascii="Times New Roman" w:hAnsi="Times New Roman" w:cs="Times New Roman"/>
          <w:sz w:val="24"/>
          <w:szCs w:val="24"/>
        </w:rPr>
        <w:t xml:space="preserve"> peptide</w:t>
      </w:r>
      <w:r w:rsidR="00B5138A">
        <w:rPr>
          <w:rFonts w:ascii="Times New Roman" w:hAnsi="Times New Roman" w:cs="Times New Roman"/>
          <w:sz w:val="24"/>
          <w:szCs w:val="24"/>
        </w:rPr>
        <w:t>s</w:t>
      </w:r>
      <w:r w:rsidRPr="006C1005">
        <w:rPr>
          <w:rFonts w:ascii="Times New Roman" w:hAnsi="Times New Roman" w:cs="Times New Roman"/>
          <w:sz w:val="24"/>
          <w:szCs w:val="24"/>
        </w:rPr>
        <w:t xml:space="preserve"> and transition</w:t>
      </w:r>
      <w:r w:rsidR="00B5138A">
        <w:rPr>
          <w:rFonts w:ascii="Times New Roman" w:hAnsi="Times New Roman" w:cs="Times New Roman"/>
          <w:sz w:val="24"/>
          <w:szCs w:val="24"/>
        </w:rPr>
        <w:t>s</w:t>
      </w:r>
      <w:r w:rsidRPr="006C1005">
        <w:rPr>
          <w:rFonts w:ascii="Times New Roman" w:hAnsi="Times New Roman" w:cs="Times New Roman"/>
          <w:sz w:val="24"/>
          <w:szCs w:val="24"/>
        </w:rPr>
        <w:t xml:space="preserve"> for </w:t>
      </w:r>
      <w:r w:rsidR="00B5138A">
        <w:rPr>
          <w:rFonts w:ascii="Times New Roman" w:hAnsi="Times New Roman" w:cs="Times New Roman"/>
          <w:sz w:val="24"/>
          <w:szCs w:val="24"/>
        </w:rPr>
        <w:t xml:space="preserve">the </w:t>
      </w:r>
      <w:r w:rsidRPr="006C1005">
        <w:rPr>
          <w:rFonts w:ascii="Times New Roman" w:hAnsi="Times New Roman" w:cs="Times New Roman"/>
          <w:sz w:val="24"/>
          <w:szCs w:val="24"/>
        </w:rPr>
        <w:t xml:space="preserve">MRM experiment. </w:t>
      </w:r>
    </w:p>
    <w:p w:rsidR="009B50B4" w:rsidRPr="006C1005" w:rsidRDefault="009B50B4" w:rsidP="00CE2C64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9B50B4" w:rsidRPr="006C1005" w:rsidRDefault="009B50B4" w:rsidP="00CE2C64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9B50B4" w:rsidRPr="006C1005" w:rsidRDefault="009B50B4" w:rsidP="00CE2C64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CE2C64" w:rsidRPr="006C1005" w:rsidRDefault="00CE2C64" w:rsidP="00212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CE2C64" w:rsidRPr="006C1005" w:rsidSect="00CE2C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4BD6" w:rsidRDefault="00C74BD6" w:rsidP="001C7FD3">
      <w:r>
        <w:separator/>
      </w:r>
    </w:p>
  </w:endnote>
  <w:endnote w:type="continuationSeparator" w:id="0">
    <w:p w:rsidR="00C74BD6" w:rsidRDefault="00C74BD6" w:rsidP="001C7F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4BD6" w:rsidRDefault="00C74BD6" w:rsidP="001C7FD3">
      <w:r>
        <w:separator/>
      </w:r>
    </w:p>
  </w:footnote>
  <w:footnote w:type="continuationSeparator" w:id="0">
    <w:p w:rsidR="00C74BD6" w:rsidRDefault="00C74BD6" w:rsidP="001C7F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15DF8"/>
    <w:multiLevelType w:val="hybridMultilevel"/>
    <w:tmpl w:val="9D74E5C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200B02CF"/>
    <w:multiLevelType w:val="hybridMultilevel"/>
    <w:tmpl w:val="D81A0942"/>
    <w:lvl w:ilvl="0" w:tplc="9638486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5AD7E8C"/>
    <w:multiLevelType w:val="hybridMultilevel"/>
    <w:tmpl w:val="F14EFC5A"/>
    <w:lvl w:ilvl="0" w:tplc="A3CEA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10A5948"/>
    <w:multiLevelType w:val="hybridMultilevel"/>
    <w:tmpl w:val="5A4CAC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2EB0374"/>
    <w:multiLevelType w:val="hybridMultilevel"/>
    <w:tmpl w:val="3D08E75C"/>
    <w:lvl w:ilvl="0" w:tplc="695685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5297226"/>
    <w:multiLevelType w:val="hybridMultilevel"/>
    <w:tmpl w:val="CCBCC854"/>
    <w:lvl w:ilvl="0" w:tplc="F4A61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D27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62BD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8B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2ADF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6CBB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4A2B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56C8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4447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qi Liu">
    <w15:presenceInfo w15:providerId="Windows Live" w15:userId="cfaf3f185502da1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7FD3"/>
    <w:rsid w:val="00001301"/>
    <w:rsid w:val="00001C5F"/>
    <w:rsid w:val="00002355"/>
    <w:rsid w:val="00002858"/>
    <w:rsid w:val="00002B4F"/>
    <w:rsid w:val="0000459D"/>
    <w:rsid w:val="00005445"/>
    <w:rsid w:val="00007697"/>
    <w:rsid w:val="000078F0"/>
    <w:rsid w:val="0001007E"/>
    <w:rsid w:val="000110C2"/>
    <w:rsid w:val="00011360"/>
    <w:rsid w:val="00013CAF"/>
    <w:rsid w:val="00013FF6"/>
    <w:rsid w:val="00014E4A"/>
    <w:rsid w:val="00015068"/>
    <w:rsid w:val="00015C4D"/>
    <w:rsid w:val="000169D3"/>
    <w:rsid w:val="00016A29"/>
    <w:rsid w:val="00017304"/>
    <w:rsid w:val="00020937"/>
    <w:rsid w:val="00020E16"/>
    <w:rsid w:val="00025B4C"/>
    <w:rsid w:val="00027F39"/>
    <w:rsid w:val="00030A47"/>
    <w:rsid w:val="00031C22"/>
    <w:rsid w:val="000325D0"/>
    <w:rsid w:val="000341DD"/>
    <w:rsid w:val="00036745"/>
    <w:rsid w:val="000403BA"/>
    <w:rsid w:val="00043046"/>
    <w:rsid w:val="00043C4D"/>
    <w:rsid w:val="00043E43"/>
    <w:rsid w:val="00044B11"/>
    <w:rsid w:val="00044D40"/>
    <w:rsid w:val="0004528D"/>
    <w:rsid w:val="0004540A"/>
    <w:rsid w:val="00046416"/>
    <w:rsid w:val="00047810"/>
    <w:rsid w:val="00050404"/>
    <w:rsid w:val="00050951"/>
    <w:rsid w:val="00050F89"/>
    <w:rsid w:val="000515DA"/>
    <w:rsid w:val="000516B2"/>
    <w:rsid w:val="000518E3"/>
    <w:rsid w:val="00051CAA"/>
    <w:rsid w:val="00052019"/>
    <w:rsid w:val="000525B6"/>
    <w:rsid w:val="0005281D"/>
    <w:rsid w:val="00053A9E"/>
    <w:rsid w:val="00053FE9"/>
    <w:rsid w:val="00054AC2"/>
    <w:rsid w:val="00054EB7"/>
    <w:rsid w:val="00057405"/>
    <w:rsid w:val="0005778A"/>
    <w:rsid w:val="00063612"/>
    <w:rsid w:val="000637A4"/>
    <w:rsid w:val="000647CB"/>
    <w:rsid w:val="00066BC8"/>
    <w:rsid w:val="00066E9E"/>
    <w:rsid w:val="00067A6D"/>
    <w:rsid w:val="00067CBA"/>
    <w:rsid w:val="0007086C"/>
    <w:rsid w:val="0007203E"/>
    <w:rsid w:val="00072F7B"/>
    <w:rsid w:val="000743EE"/>
    <w:rsid w:val="000747A6"/>
    <w:rsid w:val="00074CA7"/>
    <w:rsid w:val="0007566F"/>
    <w:rsid w:val="000761D8"/>
    <w:rsid w:val="00076451"/>
    <w:rsid w:val="0007648B"/>
    <w:rsid w:val="00076543"/>
    <w:rsid w:val="00076725"/>
    <w:rsid w:val="00076FE7"/>
    <w:rsid w:val="00077C6D"/>
    <w:rsid w:val="00081FBF"/>
    <w:rsid w:val="0008328A"/>
    <w:rsid w:val="000837E9"/>
    <w:rsid w:val="00083CF4"/>
    <w:rsid w:val="00084C0F"/>
    <w:rsid w:val="000855A1"/>
    <w:rsid w:val="000863B1"/>
    <w:rsid w:val="00086849"/>
    <w:rsid w:val="00087A29"/>
    <w:rsid w:val="0009167D"/>
    <w:rsid w:val="000925AE"/>
    <w:rsid w:val="0009293A"/>
    <w:rsid w:val="000935DB"/>
    <w:rsid w:val="00095E40"/>
    <w:rsid w:val="00096EB1"/>
    <w:rsid w:val="00097FBF"/>
    <w:rsid w:val="000A0094"/>
    <w:rsid w:val="000A0922"/>
    <w:rsid w:val="000A0F12"/>
    <w:rsid w:val="000A12F5"/>
    <w:rsid w:val="000A1CB3"/>
    <w:rsid w:val="000A371E"/>
    <w:rsid w:val="000A42F3"/>
    <w:rsid w:val="000A5F10"/>
    <w:rsid w:val="000A6177"/>
    <w:rsid w:val="000A62FF"/>
    <w:rsid w:val="000A6859"/>
    <w:rsid w:val="000A78CB"/>
    <w:rsid w:val="000A7C1F"/>
    <w:rsid w:val="000B1B36"/>
    <w:rsid w:val="000B2703"/>
    <w:rsid w:val="000B36DF"/>
    <w:rsid w:val="000B5268"/>
    <w:rsid w:val="000B6AC2"/>
    <w:rsid w:val="000B7C72"/>
    <w:rsid w:val="000C0346"/>
    <w:rsid w:val="000C1411"/>
    <w:rsid w:val="000C3C88"/>
    <w:rsid w:val="000C56D3"/>
    <w:rsid w:val="000C5FCA"/>
    <w:rsid w:val="000C7AD1"/>
    <w:rsid w:val="000C7C0A"/>
    <w:rsid w:val="000D04F7"/>
    <w:rsid w:val="000D065B"/>
    <w:rsid w:val="000D1620"/>
    <w:rsid w:val="000D295F"/>
    <w:rsid w:val="000D644F"/>
    <w:rsid w:val="000E294D"/>
    <w:rsid w:val="000E4770"/>
    <w:rsid w:val="000F0E5F"/>
    <w:rsid w:val="000F33E0"/>
    <w:rsid w:val="000F4650"/>
    <w:rsid w:val="000F4F51"/>
    <w:rsid w:val="000F773D"/>
    <w:rsid w:val="001001E9"/>
    <w:rsid w:val="00100BDF"/>
    <w:rsid w:val="0010131D"/>
    <w:rsid w:val="00101918"/>
    <w:rsid w:val="00101B44"/>
    <w:rsid w:val="00102334"/>
    <w:rsid w:val="001038CD"/>
    <w:rsid w:val="00103A2B"/>
    <w:rsid w:val="00104479"/>
    <w:rsid w:val="001045E8"/>
    <w:rsid w:val="001048F5"/>
    <w:rsid w:val="00104A6F"/>
    <w:rsid w:val="00105612"/>
    <w:rsid w:val="00105C62"/>
    <w:rsid w:val="00106184"/>
    <w:rsid w:val="0011035A"/>
    <w:rsid w:val="00111E2D"/>
    <w:rsid w:val="001131AB"/>
    <w:rsid w:val="00115FD9"/>
    <w:rsid w:val="00117B10"/>
    <w:rsid w:val="00120BCC"/>
    <w:rsid w:val="00120C99"/>
    <w:rsid w:val="00121D2D"/>
    <w:rsid w:val="00122A61"/>
    <w:rsid w:val="00123E54"/>
    <w:rsid w:val="00124066"/>
    <w:rsid w:val="00125848"/>
    <w:rsid w:val="00126457"/>
    <w:rsid w:val="001267EE"/>
    <w:rsid w:val="001272A3"/>
    <w:rsid w:val="00127DB9"/>
    <w:rsid w:val="001301C8"/>
    <w:rsid w:val="00131730"/>
    <w:rsid w:val="001325CC"/>
    <w:rsid w:val="001326F7"/>
    <w:rsid w:val="00132C81"/>
    <w:rsid w:val="0013554E"/>
    <w:rsid w:val="00136C1D"/>
    <w:rsid w:val="00136DC2"/>
    <w:rsid w:val="00136FA7"/>
    <w:rsid w:val="00140A96"/>
    <w:rsid w:val="00141115"/>
    <w:rsid w:val="00142E88"/>
    <w:rsid w:val="00143AE7"/>
    <w:rsid w:val="001441CD"/>
    <w:rsid w:val="00145D52"/>
    <w:rsid w:val="00145E83"/>
    <w:rsid w:val="001469CC"/>
    <w:rsid w:val="0015117C"/>
    <w:rsid w:val="00151919"/>
    <w:rsid w:val="0015223C"/>
    <w:rsid w:val="00152976"/>
    <w:rsid w:val="00152AC5"/>
    <w:rsid w:val="00153CEC"/>
    <w:rsid w:val="001552BE"/>
    <w:rsid w:val="00156095"/>
    <w:rsid w:val="00156E43"/>
    <w:rsid w:val="001607E0"/>
    <w:rsid w:val="00160EBB"/>
    <w:rsid w:val="001625B1"/>
    <w:rsid w:val="00162BCA"/>
    <w:rsid w:val="00165155"/>
    <w:rsid w:val="00165911"/>
    <w:rsid w:val="00166CA5"/>
    <w:rsid w:val="00166E68"/>
    <w:rsid w:val="001678EA"/>
    <w:rsid w:val="00170E2B"/>
    <w:rsid w:val="00171DF2"/>
    <w:rsid w:val="0017212B"/>
    <w:rsid w:val="00173056"/>
    <w:rsid w:val="001732EF"/>
    <w:rsid w:val="00173675"/>
    <w:rsid w:val="00175390"/>
    <w:rsid w:val="00177E0F"/>
    <w:rsid w:val="00183495"/>
    <w:rsid w:val="00183B2F"/>
    <w:rsid w:val="0018623A"/>
    <w:rsid w:val="00190BDD"/>
    <w:rsid w:val="00191263"/>
    <w:rsid w:val="00191EDC"/>
    <w:rsid w:val="0019718C"/>
    <w:rsid w:val="00197FE2"/>
    <w:rsid w:val="001A15B4"/>
    <w:rsid w:val="001A16DA"/>
    <w:rsid w:val="001A24F4"/>
    <w:rsid w:val="001A267A"/>
    <w:rsid w:val="001A4136"/>
    <w:rsid w:val="001A4F01"/>
    <w:rsid w:val="001A4F7C"/>
    <w:rsid w:val="001A6347"/>
    <w:rsid w:val="001B1052"/>
    <w:rsid w:val="001B331F"/>
    <w:rsid w:val="001B5312"/>
    <w:rsid w:val="001B5B74"/>
    <w:rsid w:val="001B62AA"/>
    <w:rsid w:val="001B66E1"/>
    <w:rsid w:val="001B6E12"/>
    <w:rsid w:val="001B6FE8"/>
    <w:rsid w:val="001B7AE4"/>
    <w:rsid w:val="001C0DB5"/>
    <w:rsid w:val="001C2D11"/>
    <w:rsid w:val="001C35E2"/>
    <w:rsid w:val="001C3F2E"/>
    <w:rsid w:val="001C4E69"/>
    <w:rsid w:val="001C57E3"/>
    <w:rsid w:val="001C5C49"/>
    <w:rsid w:val="001C5C96"/>
    <w:rsid w:val="001C7FD3"/>
    <w:rsid w:val="001D3739"/>
    <w:rsid w:val="001D37C9"/>
    <w:rsid w:val="001D3902"/>
    <w:rsid w:val="001D5B06"/>
    <w:rsid w:val="001D61B1"/>
    <w:rsid w:val="001D788D"/>
    <w:rsid w:val="001D7B59"/>
    <w:rsid w:val="001E25C8"/>
    <w:rsid w:val="001E4FB2"/>
    <w:rsid w:val="001E5E6F"/>
    <w:rsid w:val="001E67B2"/>
    <w:rsid w:val="001F09AB"/>
    <w:rsid w:val="001F09BF"/>
    <w:rsid w:val="001F0A6D"/>
    <w:rsid w:val="001F15CF"/>
    <w:rsid w:val="001F181E"/>
    <w:rsid w:val="001F31D9"/>
    <w:rsid w:val="001F33E3"/>
    <w:rsid w:val="001F3419"/>
    <w:rsid w:val="001F3AF8"/>
    <w:rsid w:val="001F45E7"/>
    <w:rsid w:val="001F5466"/>
    <w:rsid w:val="001F78C2"/>
    <w:rsid w:val="002004BA"/>
    <w:rsid w:val="00201018"/>
    <w:rsid w:val="00204428"/>
    <w:rsid w:val="00205AFF"/>
    <w:rsid w:val="00205BA6"/>
    <w:rsid w:val="0020657A"/>
    <w:rsid w:val="002102F6"/>
    <w:rsid w:val="00210F27"/>
    <w:rsid w:val="00210F82"/>
    <w:rsid w:val="00212E95"/>
    <w:rsid w:val="0021361C"/>
    <w:rsid w:val="00213AAD"/>
    <w:rsid w:val="0021462F"/>
    <w:rsid w:val="00214F79"/>
    <w:rsid w:val="002159C9"/>
    <w:rsid w:val="00217AE4"/>
    <w:rsid w:val="002209D4"/>
    <w:rsid w:val="00221C11"/>
    <w:rsid w:val="002222EB"/>
    <w:rsid w:val="0022287B"/>
    <w:rsid w:val="0022330D"/>
    <w:rsid w:val="00231581"/>
    <w:rsid w:val="00233455"/>
    <w:rsid w:val="002349C8"/>
    <w:rsid w:val="00234D3B"/>
    <w:rsid w:val="00234D5C"/>
    <w:rsid w:val="00234F80"/>
    <w:rsid w:val="002357A5"/>
    <w:rsid w:val="0023596B"/>
    <w:rsid w:val="0023649A"/>
    <w:rsid w:val="0023711C"/>
    <w:rsid w:val="00237B17"/>
    <w:rsid w:val="00237DCB"/>
    <w:rsid w:val="0024056C"/>
    <w:rsid w:val="002407CD"/>
    <w:rsid w:val="00245835"/>
    <w:rsid w:val="00245CCE"/>
    <w:rsid w:val="00247B1D"/>
    <w:rsid w:val="0025194D"/>
    <w:rsid w:val="002525C6"/>
    <w:rsid w:val="0025372D"/>
    <w:rsid w:val="00254561"/>
    <w:rsid w:val="00255E84"/>
    <w:rsid w:val="002600BD"/>
    <w:rsid w:val="002623CD"/>
    <w:rsid w:val="00262ED1"/>
    <w:rsid w:val="0026500A"/>
    <w:rsid w:val="0026644B"/>
    <w:rsid w:val="00266476"/>
    <w:rsid w:val="00267C7A"/>
    <w:rsid w:val="00272250"/>
    <w:rsid w:val="002729DC"/>
    <w:rsid w:val="00272EC7"/>
    <w:rsid w:val="002737DC"/>
    <w:rsid w:val="0027392E"/>
    <w:rsid w:val="00274C84"/>
    <w:rsid w:val="002750A2"/>
    <w:rsid w:val="002758AD"/>
    <w:rsid w:val="002828E6"/>
    <w:rsid w:val="00284506"/>
    <w:rsid w:val="00284DEE"/>
    <w:rsid w:val="00285143"/>
    <w:rsid w:val="00286801"/>
    <w:rsid w:val="00286CDF"/>
    <w:rsid w:val="00287C91"/>
    <w:rsid w:val="002900EF"/>
    <w:rsid w:val="00291369"/>
    <w:rsid w:val="00291A42"/>
    <w:rsid w:val="00292C63"/>
    <w:rsid w:val="00292EE2"/>
    <w:rsid w:val="00294AF6"/>
    <w:rsid w:val="00295901"/>
    <w:rsid w:val="002973C8"/>
    <w:rsid w:val="002976BE"/>
    <w:rsid w:val="002A024E"/>
    <w:rsid w:val="002A17CA"/>
    <w:rsid w:val="002A28DE"/>
    <w:rsid w:val="002A2996"/>
    <w:rsid w:val="002A3D1F"/>
    <w:rsid w:val="002A46BB"/>
    <w:rsid w:val="002A4E5C"/>
    <w:rsid w:val="002A5358"/>
    <w:rsid w:val="002A592C"/>
    <w:rsid w:val="002B1DC4"/>
    <w:rsid w:val="002B22C9"/>
    <w:rsid w:val="002B348E"/>
    <w:rsid w:val="002B4D74"/>
    <w:rsid w:val="002B57A1"/>
    <w:rsid w:val="002B5CE4"/>
    <w:rsid w:val="002B60E2"/>
    <w:rsid w:val="002B60E8"/>
    <w:rsid w:val="002B789F"/>
    <w:rsid w:val="002C06EB"/>
    <w:rsid w:val="002C2177"/>
    <w:rsid w:val="002C2232"/>
    <w:rsid w:val="002C3517"/>
    <w:rsid w:val="002C3D42"/>
    <w:rsid w:val="002C4523"/>
    <w:rsid w:val="002C5C29"/>
    <w:rsid w:val="002C660E"/>
    <w:rsid w:val="002C67A0"/>
    <w:rsid w:val="002D0FC0"/>
    <w:rsid w:val="002D1F5E"/>
    <w:rsid w:val="002D4556"/>
    <w:rsid w:val="002D602E"/>
    <w:rsid w:val="002D64D3"/>
    <w:rsid w:val="002E1B60"/>
    <w:rsid w:val="002E3EB8"/>
    <w:rsid w:val="002E4322"/>
    <w:rsid w:val="002E4B7C"/>
    <w:rsid w:val="002E5535"/>
    <w:rsid w:val="002E6CFF"/>
    <w:rsid w:val="002F0362"/>
    <w:rsid w:val="002F0415"/>
    <w:rsid w:val="002F1D4D"/>
    <w:rsid w:val="002F2ACF"/>
    <w:rsid w:val="002F3201"/>
    <w:rsid w:val="002F6CE4"/>
    <w:rsid w:val="002F73E1"/>
    <w:rsid w:val="003001C6"/>
    <w:rsid w:val="0030076C"/>
    <w:rsid w:val="00301683"/>
    <w:rsid w:val="00301974"/>
    <w:rsid w:val="00301B0E"/>
    <w:rsid w:val="00303154"/>
    <w:rsid w:val="003037C5"/>
    <w:rsid w:val="00304641"/>
    <w:rsid w:val="00304704"/>
    <w:rsid w:val="00306081"/>
    <w:rsid w:val="00306944"/>
    <w:rsid w:val="003070CD"/>
    <w:rsid w:val="00307616"/>
    <w:rsid w:val="00310876"/>
    <w:rsid w:val="0031121F"/>
    <w:rsid w:val="00313707"/>
    <w:rsid w:val="00314669"/>
    <w:rsid w:val="00315166"/>
    <w:rsid w:val="0031547E"/>
    <w:rsid w:val="003166BB"/>
    <w:rsid w:val="00316CB8"/>
    <w:rsid w:val="00316F8A"/>
    <w:rsid w:val="003179E8"/>
    <w:rsid w:val="00320E79"/>
    <w:rsid w:val="00324553"/>
    <w:rsid w:val="00324EC2"/>
    <w:rsid w:val="00325606"/>
    <w:rsid w:val="003258DB"/>
    <w:rsid w:val="0032618F"/>
    <w:rsid w:val="00326D34"/>
    <w:rsid w:val="00331D73"/>
    <w:rsid w:val="00332067"/>
    <w:rsid w:val="0033224E"/>
    <w:rsid w:val="00332C6F"/>
    <w:rsid w:val="0033308D"/>
    <w:rsid w:val="00335155"/>
    <w:rsid w:val="00336632"/>
    <w:rsid w:val="00337162"/>
    <w:rsid w:val="0034047A"/>
    <w:rsid w:val="00341009"/>
    <w:rsid w:val="003415A9"/>
    <w:rsid w:val="00342198"/>
    <w:rsid w:val="003437D7"/>
    <w:rsid w:val="00346F81"/>
    <w:rsid w:val="00350AF8"/>
    <w:rsid w:val="00352513"/>
    <w:rsid w:val="003534E2"/>
    <w:rsid w:val="00354CC5"/>
    <w:rsid w:val="00356917"/>
    <w:rsid w:val="0035691F"/>
    <w:rsid w:val="00361912"/>
    <w:rsid w:val="00361AE7"/>
    <w:rsid w:val="0036237B"/>
    <w:rsid w:val="003624E9"/>
    <w:rsid w:val="00362EEE"/>
    <w:rsid w:val="00363643"/>
    <w:rsid w:val="00364745"/>
    <w:rsid w:val="003652EF"/>
    <w:rsid w:val="00365563"/>
    <w:rsid w:val="00367836"/>
    <w:rsid w:val="00371292"/>
    <w:rsid w:val="00372C00"/>
    <w:rsid w:val="00374608"/>
    <w:rsid w:val="00374F54"/>
    <w:rsid w:val="003753B0"/>
    <w:rsid w:val="003754A1"/>
    <w:rsid w:val="00382793"/>
    <w:rsid w:val="0038322B"/>
    <w:rsid w:val="00385929"/>
    <w:rsid w:val="0039065A"/>
    <w:rsid w:val="00390940"/>
    <w:rsid w:val="00390F0F"/>
    <w:rsid w:val="00393ECF"/>
    <w:rsid w:val="003953AC"/>
    <w:rsid w:val="00396A85"/>
    <w:rsid w:val="003A01DE"/>
    <w:rsid w:val="003A04DB"/>
    <w:rsid w:val="003A1229"/>
    <w:rsid w:val="003A18D7"/>
    <w:rsid w:val="003A2FE0"/>
    <w:rsid w:val="003A3642"/>
    <w:rsid w:val="003A5163"/>
    <w:rsid w:val="003A5A09"/>
    <w:rsid w:val="003A5BE9"/>
    <w:rsid w:val="003A7843"/>
    <w:rsid w:val="003B19F5"/>
    <w:rsid w:val="003B244E"/>
    <w:rsid w:val="003B26F0"/>
    <w:rsid w:val="003B38A9"/>
    <w:rsid w:val="003B4901"/>
    <w:rsid w:val="003B535A"/>
    <w:rsid w:val="003B63DF"/>
    <w:rsid w:val="003B78F3"/>
    <w:rsid w:val="003C26D4"/>
    <w:rsid w:val="003C4B98"/>
    <w:rsid w:val="003C601B"/>
    <w:rsid w:val="003C6480"/>
    <w:rsid w:val="003D17EB"/>
    <w:rsid w:val="003D2927"/>
    <w:rsid w:val="003D32AA"/>
    <w:rsid w:val="003D33E4"/>
    <w:rsid w:val="003D3F57"/>
    <w:rsid w:val="003D4440"/>
    <w:rsid w:val="003D58B4"/>
    <w:rsid w:val="003D67A2"/>
    <w:rsid w:val="003D74F8"/>
    <w:rsid w:val="003E1122"/>
    <w:rsid w:val="003E31AE"/>
    <w:rsid w:val="003E3D2A"/>
    <w:rsid w:val="003E6982"/>
    <w:rsid w:val="003E6D32"/>
    <w:rsid w:val="003E6DA7"/>
    <w:rsid w:val="003E7103"/>
    <w:rsid w:val="003E7350"/>
    <w:rsid w:val="003F060D"/>
    <w:rsid w:val="003F083C"/>
    <w:rsid w:val="003F1F88"/>
    <w:rsid w:val="003F3314"/>
    <w:rsid w:val="003F4379"/>
    <w:rsid w:val="003F4906"/>
    <w:rsid w:val="003F5835"/>
    <w:rsid w:val="003F6CD9"/>
    <w:rsid w:val="003F7004"/>
    <w:rsid w:val="003F7B1E"/>
    <w:rsid w:val="003F7EA3"/>
    <w:rsid w:val="00400920"/>
    <w:rsid w:val="00400AF1"/>
    <w:rsid w:val="004018C1"/>
    <w:rsid w:val="004032F3"/>
    <w:rsid w:val="00403583"/>
    <w:rsid w:val="004039FF"/>
    <w:rsid w:val="0040415F"/>
    <w:rsid w:val="00404167"/>
    <w:rsid w:val="004059CD"/>
    <w:rsid w:val="00405CF4"/>
    <w:rsid w:val="00405D5C"/>
    <w:rsid w:val="004065E1"/>
    <w:rsid w:val="00406EBE"/>
    <w:rsid w:val="00407659"/>
    <w:rsid w:val="0041034A"/>
    <w:rsid w:val="00411261"/>
    <w:rsid w:val="004144D0"/>
    <w:rsid w:val="0042052B"/>
    <w:rsid w:val="00420661"/>
    <w:rsid w:val="00421A9D"/>
    <w:rsid w:val="004223C8"/>
    <w:rsid w:val="00423309"/>
    <w:rsid w:val="00423CEF"/>
    <w:rsid w:val="00423F4B"/>
    <w:rsid w:val="004243E1"/>
    <w:rsid w:val="0042696D"/>
    <w:rsid w:val="00427643"/>
    <w:rsid w:val="004278DF"/>
    <w:rsid w:val="00430A8D"/>
    <w:rsid w:val="004323B5"/>
    <w:rsid w:val="004342B1"/>
    <w:rsid w:val="004348CA"/>
    <w:rsid w:val="0043737D"/>
    <w:rsid w:val="00437B9D"/>
    <w:rsid w:val="0044248B"/>
    <w:rsid w:val="00442E47"/>
    <w:rsid w:val="0044339D"/>
    <w:rsid w:val="00443A4D"/>
    <w:rsid w:val="004449EB"/>
    <w:rsid w:val="00445E59"/>
    <w:rsid w:val="0044748A"/>
    <w:rsid w:val="00447784"/>
    <w:rsid w:val="00447AFB"/>
    <w:rsid w:val="00447BFC"/>
    <w:rsid w:val="00447C09"/>
    <w:rsid w:val="00450D9B"/>
    <w:rsid w:val="00451C78"/>
    <w:rsid w:val="004538A1"/>
    <w:rsid w:val="00453FC8"/>
    <w:rsid w:val="004571D5"/>
    <w:rsid w:val="00457596"/>
    <w:rsid w:val="004576C8"/>
    <w:rsid w:val="004578BC"/>
    <w:rsid w:val="00460AE4"/>
    <w:rsid w:val="00461EC3"/>
    <w:rsid w:val="0046247F"/>
    <w:rsid w:val="004626B7"/>
    <w:rsid w:val="00463CDD"/>
    <w:rsid w:val="004641D8"/>
    <w:rsid w:val="0046434F"/>
    <w:rsid w:val="00464637"/>
    <w:rsid w:val="00465249"/>
    <w:rsid w:val="00465F4F"/>
    <w:rsid w:val="00466CFB"/>
    <w:rsid w:val="00470140"/>
    <w:rsid w:val="00470DEF"/>
    <w:rsid w:val="00471328"/>
    <w:rsid w:val="0047166D"/>
    <w:rsid w:val="004716D4"/>
    <w:rsid w:val="00471C6B"/>
    <w:rsid w:val="0047471A"/>
    <w:rsid w:val="00474AFF"/>
    <w:rsid w:val="00475F40"/>
    <w:rsid w:val="0047795E"/>
    <w:rsid w:val="00480727"/>
    <w:rsid w:val="00483C43"/>
    <w:rsid w:val="00484004"/>
    <w:rsid w:val="00486C41"/>
    <w:rsid w:val="00490148"/>
    <w:rsid w:val="00493319"/>
    <w:rsid w:val="0049381B"/>
    <w:rsid w:val="00494668"/>
    <w:rsid w:val="00496710"/>
    <w:rsid w:val="00497388"/>
    <w:rsid w:val="004A0CEC"/>
    <w:rsid w:val="004A2FC0"/>
    <w:rsid w:val="004A30A8"/>
    <w:rsid w:val="004A33B6"/>
    <w:rsid w:val="004A5311"/>
    <w:rsid w:val="004A594E"/>
    <w:rsid w:val="004A727B"/>
    <w:rsid w:val="004A7881"/>
    <w:rsid w:val="004B0F13"/>
    <w:rsid w:val="004B16CF"/>
    <w:rsid w:val="004B28A5"/>
    <w:rsid w:val="004B2CB2"/>
    <w:rsid w:val="004B3683"/>
    <w:rsid w:val="004B3BD7"/>
    <w:rsid w:val="004B4E31"/>
    <w:rsid w:val="004B672E"/>
    <w:rsid w:val="004B7937"/>
    <w:rsid w:val="004C16D1"/>
    <w:rsid w:val="004C17A4"/>
    <w:rsid w:val="004C2BFC"/>
    <w:rsid w:val="004C428C"/>
    <w:rsid w:val="004C4D42"/>
    <w:rsid w:val="004C4E5F"/>
    <w:rsid w:val="004C537F"/>
    <w:rsid w:val="004C608E"/>
    <w:rsid w:val="004C7973"/>
    <w:rsid w:val="004D027F"/>
    <w:rsid w:val="004D4273"/>
    <w:rsid w:val="004D4547"/>
    <w:rsid w:val="004D468D"/>
    <w:rsid w:val="004D4ECF"/>
    <w:rsid w:val="004D5CFE"/>
    <w:rsid w:val="004D7F57"/>
    <w:rsid w:val="004E081C"/>
    <w:rsid w:val="004E098D"/>
    <w:rsid w:val="004E1423"/>
    <w:rsid w:val="004E1B03"/>
    <w:rsid w:val="004E1BD0"/>
    <w:rsid w:val="004E2C73"/>
    <w:rsid w:val="004E50DB"/>
    <w:rsid w:val="004E5705"/>
    <w:rsid w:val="004E6B13"/>
    <w:rsid w:val="004E7000"/>
    <w:rsid w:val="004E714C"/>
    <w:rsid w:val="004F01FC"/>
    <w:rsid w:val="004F0BD3"/>
    <w:rsid w:val="004F135C"/>
    <w:rsid w:val="004F1672"/>
    <w:rsid w:val="004F2A0B"/>
    <w:rsid w:val="004F2AEA"/>
    <w:rsid w:val="004F5BD4"/>
    <w:rsid w:val="00500396"/>
    <w:rsid w:val="00503CF2"/>
    <w:rsid w:val="005041E8"/>
    <w:rsid w:val="005042CE"/>
    <w:rsid w:val="00504B80"/>
    <w:rsid w:val="00505DFD"/>
    <w:rsid w:val="0051219A"/>
    <w:rsid w:val="00512A9E"/>
    <w:rsid w:val="00513E05"/>
    <w:rsid w:val="00514139"/>
    <w:rsid w:val="00514472"/>
    <w:rsid w:val="005148EA"/>
    <w:rsid w:val="0052007A"/>
    <w:rsid w:val="005207F1"/>
    <w:rsid w:val="0052120F"/>
    <w:rsid w:val="00521F21"/>
    <w:rsid w:val="005227D3"/>
    <w:rsid w:val="00523EDC"/>
    <w:rsid w:val="00524E4E"/>
    <w:rsid w:val="005302E4"/>
    <w:rsid w:val="00530FCA"/>
    <w:rsid w:val="00531268"/>
    <w:rsid w:val="0053221F"/>
    <w:rsid w:val="00532BCC"/>
    <w:rsid w:val="005349A2"/>
    <w:rsid w:val="0053527B"/>
    <w:rsid w:val="00536A48"/>
    <w:rsid w:val="005378A6"/>
    <w:rsid w:val="00540B25"/>
    <w:rsid w:val="00540BAD"/>
    <w:rsid w:val="0054172D"/>
    <w:rsid w:val="00542A49"/>
    <w:rsid w:val="00543CFE"/>
    <w:rsid w:val="00546056"/>
    <w:rsid w:val="00547815"/>
    <w:rsid w:val="00551A0E"/>
    <w:rsid w:val="00551D6E"/>
    <w:rsid w:val="005520E0"/>
    <w:rsid w:val="005528E7"/>
    <w:rsid w:val="00552F74"/>
    <w:rsid w:val="00553EF4"/>
    <w:rsid w:val="00556BCA"/>
    <w:rsid w:val="00557179"/>
    <w:rsid w:val="00557E30"/>
    <w:rsid w:val="0056063E"/>
    <w:rsid w:val="00561AE9"/>
    <w:rsid w:val="005632F6"/>
    <w:rsid w:val="00563A45"/>
    <w:rsid w:val="00563F0F"/>
    <w:rsid w:val="00565ECA"/>
    <w:rsid w:val="0056614B"/>
    <w:rsid w:val="00566DF1"/>
    <w:rsid w:val="00567F81"/>
    <w:rsid w:val="00570CA1"/>
    <w:rsid w:val="005733D8"/>
    <w:rsid w:val="00573C70"/>
    <w:rsid w:val="00574B05"/>
    <w:rsid w:val="0057519F"/>
    <w:rsid w:val="00576A03"/>
    <w:rsid w:val="00576B70"/>
    <w:rsid w:val="00577778"/>
    <w:rsid w:val="005777F0"/>
    <w:rsid w:val="00580077"/>
    <w:rsid w:val="0058044F"/>
    <w:rsid w:val="00581458"/>
    <w:rsid w:val="005814AF"/>
    <w:rsid w:val="005823B9"/>
    <w:rsid w:val="00583ECB"/>
    <w:rsid w:val="005913E0"/>
    <w:rsid w:val="005924DB"/>
    <w:rsid w:val="00593870"/>
    <w:rsid w:val="00594E1F"/>
    <w:rsid w:val="00594FB7"/>
    <w:rsid w:val="00596D3A"/>
    <w:rsid w:val="005A1798"/>
    <w:rsid w:val="005A27DA"/>
    <w:rsid w:val="005A422F"/>
    <w:rsid w:val="005A4506"/>
    <w:rsid w:val="005A47A6"/>
    <w:rsid w:val="005A4BD5"/>
    <w:rsid w:val="005A6E50"/>
    <w:rsid w:val="005B04A2"/>
    <w:rsid w:val="005B0743"/>
    <w:rsid w:val="005B0A05"/>
    <w:rsid w:val="005B2101"/>
    <w:rsid w:val="005B31B2"/>
    <w:rsid w:val="005B3EFD"/>
    <w:rsid w:val="005B429A"/>
    <w:rsid w:val="005B53A2"/>
    <w:rsid w:val="005B5A04"/>
    <w:rsid w:val="005B5C41"/>
    <w:rsid w:val="005C04E7"/>
    <w:rsid w:val="005C0AB8"/>
    <w:rsid w:val="005C388C"/>
    <w:rsid w:val="005C4881"/>
    <w:rsid w:val="005C496C"/>
    <w:rsid w:val="005C579E"/>
    <w:rsid w:val="005C5A74"/>
    <w:rsid w:val="005C5CE4"/>
    <w:rsid w:val="005C7DEB"/>
    <w:rsid w:val="005D0AEF"/>
    <w:rsid w:val="005D4D97"/>
    <w:rsid w:val="005D4EC4"/>
    <w:rsid w:val="005D5FE9"/>
    <w:rsid w:val="005D735F"/>
    <w:rsid w:val="005D76B9"/>
    <w:rsid w:val="005D776A"/>
    <w:rsid w:val="005D7C91"/>
    <w:rsid w:val="005E01C7"/>
    <w:rsid w:val="005E047C"/>
    <w:rsid w:val="005E0A7E"/>
    <w:rsid w:val="005E0AB6"/>
    <w:rsid w:val="005E1646"/>
    <w:rsid w:val="005E1717"/>
    <w:rsid w:val="005E174D"/>
    <w:rsid w:val="005E1C71"/>
    <w:rsid w:val="005E28C6"/>
    <w:rsid w:val="005E2FCB"/>
    <w:rsid w:val="005E354F"/>
    <w:rsid w:val="005E48B3"/>
    <w:rsid w:val="005E530B"/>
    <w:rsid w:val="005E5572"/>
    <w:rsid w:val="005F2006"/>
    <w:rsid w:val="005F264B"/>
    <w:rsid w:val="005F5188"/>
    <w:rsid w:val="005F5A70"/>
    <w:rsid w:val="0060020B"/>
    <w:rsid w:val="00600F71"/>
    <w:rsid w:val="00601F24"/>
    <w:rsid w:val="00601F8B"/>
    <w:rsid w:val="00602101"/>
    <w:rsid w:val="00602375"/>
    <w:rsid w:val="006047F2"/>
    <w:rsid w:val="00604B97"/>
    <w:rsid w:val="006054F2"/>
    <w:rsid w:val="00605A58"/>
    <w:rsid w:val="00605AB6"/>
    <w:rsid w:val="00610DB0"/>
    <w:rsid w:val="00610EFC"/>
    <w:rsid w:val="00612C20"/>
    <w:rsid w:val="00613B05"/>
    <w:rsid w:val="00613EA9"/>
    <w:rsid w:val="00615085"/>
    <w:rsid w:val="006160AE"/>
    <w:rsid w:val="006210BF"/>
    <w:rsid w:val="00621873"/>
    <w:rsid w:val="00622444"/>
    <w:rsid w:val="00622D97"/>
    <w:rsid w:val="0062315B"/>
    <w:rsid w:val="0062433A"/>
    <w:rsid w:val="0062441D"/>
    <w:rsid w:val="00624AEC"/>
    <w:rsid w:val="00624C7D"/>
    <w:rsid w:val="00624CDD"/>
    <w:rsid w:val="00624DEA"/>
    <w:rsid w:val="00630CAD"/>
    <w:rsid w:val="00631EF2"/>
    <w:rsid w:val="00633A11"/>
    <w:rsid w:val="006349C8"/>
    <w:rsid w:val="0063569A"/>
    <w:rsid w:val="00635FBA"/>
    <w:rsid w:val="006368DF"/>
    <w:rsid w:val="00636B8F"/>
    <w:rsid w:val="00640F8B"/>
    <w:rsid w:val="006413C9"/>
    <w:rsid w:val="00641CB1"/>
    <w:rsid w:val="006440C6"/>
    <w:rsid w:val="00644227"/>
    <w:rsid w:val="00645FF6"/>
    <w:rsid w:val="00646DEA"/>
    <w:rsid w:val="00650072"/>
    <w:rsid w:val="0065271E"/>
    <w:rsid w:val="00652C36"/>
    <w:rsid w:val="0065308D"/>
    <w:rsid w:val="006536B5"/>
    <w:rsid w:val="00653AB4"/>
    <w:rsid w:val="00654E8E"/>
    <w:rsid w:val="00655558"/>
    <w:rsid w:val="00655809"/>
    <w:rsid w:val="00655938"/>
    <w:rsid w:val="00656463"/>
    <w:rsid w:val="00660551"/>
    <w:rsid w:val="006608B1"/>
    <w:rsid w:val="00661486"/>
    <w:rsid w:val="00661D90"/>
    <w:rsid w:val="00665535"/>
    <w:rsid w:val="0066764F"/>
    <w:rsid w:val="0066779B"/>
    <w:rsid w:val="00671163"/>
    <w:rsid w:val="006732E2"/>
    <w:rsid w:val="00673F2E"/>
    <w:rsid w:val="0067473C"/>
    <w:rsid w:val="006765CE"/>
    <w:rsid w:val="00676D59"/>
    <w:rsid w:val="0067700D"/>
    <w:rsid w:val="006776FC"/>
    <w:rsid w:val="006817EC"/>
    <w:rsid w:val="00681C90"/>
    <w:rsid w:val="00683A62"/>
    <w:rsid w:val="006852B9"/>
    <w:rsid w:val="00685CAB"/>
    <w:rsid w:val="00686E31"/>
    <w:rsid w:val="00690929"/>
    <w:rsid w:val="006915FC"/>
    <w:rsid w:val="0069181F"/>
    <w:rsid w:val="006919CE"/>
    <w:rsid w:val="00691A22"/>
    <w:rsid w:val="00692B1C"/>
    <w:rsid w:val="00693306"/>
    <w:rsid w:val="00693C78"/>
    <w:rsid w:val="0069415D"/>
    <w:rsid w:val="006946D9"/>
    <w:rsid w:val="00694B90"/>
    <w:rsid w:val="006967FB"/>
    <w:rsid w:val="00696EA8"/>
    <w:rsid w:val="006971F5"/>
    <w:rsid w:val="00697399"/>
    <w:rsid w:val="0069743C"/>
    <w:rsid w:val="00697810"/>
    <w:rsid w:val="006A0A33"/>
    <w:rsid w:val="006A3CA1"/>
    <w:rsid w:val="006A4AB2"/>
    <w:rsid w:val="006A4C51"/>
    <w:rsid w:val="006A53CB"/>
    <w:rsid w:val="006A6DF7"/>
    <w:rsid w:val="006A789D"/>
    <w:rsid w:val="006B12D1"/>
    <w:rsid w:val="006B1583"/>
    <w:rsid w:val="006B1AC1"/>
    <w:rsid w:val="006B297C"/>
    <w:rsid w:val="006B406B"/>
    <w:rsid w:val="006B448A"/>
    <w:rsid w:val="006B75DF"/>
    <w:rsid w:val="006B7734"/>
    <w:rsid w:val="006B7E0A"/>
    <w:rsid w:val="006B7E67"/>
    <w:rsid w:val="006C0B44"/>
    <w:rsid w:val="006C1005"/>
    <w:rsid w:val="006C1C60"/>
    <w:rsid w:val="006C2460"/>
    <w:rsid w:val="006C2B73"/>
    <w:rsid w:val="006C365F"/>
    <w:rsid w:val="006C3B80"/>
    <w:rsid w:val="006C42E2"/>
    <w:rsid w:val="006C48BD"/>
    <w:rsid w:val="006C4FAD"/>
    <w:rsid w:val="006C59F0"/>
    <w:rsid w:val="006C6742"/>
    <w:rsid w:val="006D04B0"/>
    <w:rsid w:val="006D14A7"/>
    <w:rsid w:val="006D1C73"/>
    <w:rsid w:val="006D20B4"/>
    <w:rsid w:val="006D2A50"/>
    <w:rsid w:val="006D478C"/>
    <w:rsid w:val="006D5A3B"/>
    <w:rsid w:val="006D7A61"/>
    <w:rsid w:val="006E0016"/>
    <w:rsid w:val="006E0494"/>
    <w:rsid w:val="006E1D18"/>
    <w:rsid w:val="006E1D34"/>
    <w:rsid w:val="006E3132"/>
    <w:rsid w:val="006E5A74"/>
    <w:rsid w:val="006E6624"/>
    <w:rsid w:val="006E6BFF"/>
    <w:rsid w:val="006E7792"/>
    <w:rsid w:val="006E79AC"/>
    <w:rsid w:val="006F04F4"/>
    <w:rsid w:val="006F130C"/>
    <w:rsid w:val="006F2878"/>
    <w:rsid w:val="006F3A8A"/>
    <w:rsid w:val="006F3EF9"/>
    <w:rsid w:val="0070053A"/>
    <w:rsid w:val="007010C5"/>
    <w:rsid w:val="00701899"/>
    <w:rsid w:val="00702684"/>
    <w:rsid w:val="00703F30"/>
    <w:rsid w:val="0070497D"/>
    <w:rsid w:val="007058D0"/>
    <w:rsid w:val="00711C00"/>
    <w:rsid w:val="00711E23"/>
    <w:rsid w:val="00715A2C"/>
    <w:rsid w:val="00716113"/>
    <w:rsid w:val="0071655B"/>
    <w:rsid w:val="0071683B"/>
    <w:rsid w:val="00716FA1"/>
    <w:rsid w:val="00717FCB"/>
    <w:rsid w:val="00721F5B"/>
    <w:rsid w:val="0072390B"/>
    <w:rsid w:val="007248B1"/>
    <w:rsid w:val="00724BBA"/>
    <w:rsid w:val="00725B25"/>
    <w:rsid w:val="007264AE"/>
    <w:rsid w:val="00732C49"/>
    <w:rsid w:val="007343CF"/>
    <w:rsid w:val="00734542"/>
    <w:rsid w:val="0073490C"/>
    <w:rsid w:val="007417B3"/>
    <w:rsid w:val="00742334"/>
    <w:rsid w:val="007424BB"/>
    <w:rsid w:val="00742800"/>
    <w:rsid w:val="00743CB0"/>
    <w:rsid w:val="00744011"/>
    <w:rsid w:val="00745744"/>
    <w:rsid w:val="00745A7A"/>
    <w:rsid w:val="00745A97"/>
    <w:rsid w:val="007502DC"/>
    <w:rsid w:val="00750564"/>
    <w:rsid w:val="00751882"/>
    <w:rsid w:val="00753224"/>
    <w:rsid w:val="0075407C"/>
    <w:rsid w:val="00754877"/>
    <w:rsid w:val="00754E5A"/>
    <w:rsid w:val="00756A9A"/>
    <w:rsid w:val="00756B59"/>
    <w:rsid w:val="00757F3B"/>
    <w:rsid w:val="0076069F"/>
    <w:rsid w:val="00760D47"/>
    <w:rsid w:val="00763755"/>
    <w:rsid w:val="00765356"/>
    <w:rsid w:val="00765813"/>
    <w:rsid w:val="0076630C"/>
    <w:rsid w:val="0076733F"/>
    <w:rsid w:val="00767F34"/>
    <w:rsid w:val="0077524B"/>
    <w:rsid w:val="0077583C"/>
    <w:rsid w:val="007775C3"/>
    <w:rsid w:val="00781B32"/>
    <w:rsid w:val="00783F88"/>
    <w:rsid w:val="00784269"/>
    <w:rsid w:val="00785C7A"/>
    <w:rsid w:val="00786674"/>
    <w:rsid w:val="00786CEE"/>
    <w:rsid w:val="00790048"/>
    <w:rsid w:val="00790931"/>
    <w:rsid w:val="007919B7"/>
    <w:rsid w:val="00792105"/>
    <w:rsid w:val="00792176"/>
    <w:rsid w:val="00792A32"/>
    <w:rsid w:val="00792C75"/>
    <w:rsid w:val="00796F00"/>
    <w:rsid w:val="007A06E4"/>
    <w:rsid w:val="007A1960"/>
    <w:rsid w:val="007A3603"/>
    <w:rsid w:val="007A367C"/>
    <w:rsid w:val="007A4032"/>
    <w:rsid w:val="007A4BFF"/>
    <w:rsid w:val="007A58C9"/>
    <w:rsid w:val="007A6540"/>
    <w:rsid w:val="007A6869"/>
    <w:rsid w:val="007A6B4A"/>
    <w:rsid w:val="007A7669"/>
    <w:rsid w:val="007A76F5"/>
    <w:rsid w:val="007B1598"/>
    <w:rsid w:val="007B1701"/>
    <w:rsid w:val="007B1920"/>
    <w:rsid w:val="007B1E90"/>
    <w:rsid w:val="007B2D09"/>
    <w:rsid w:val="007B3E8E"/>
    <w:rsid w:val="007B401C"/>
    <w:rsid w:val="007B5403"/>
    <w:rsid w:val="007B55B1"/>
    <w:rsid w:val="007B5C57"/>
    <w:rsid w:val="007B7099"/>
    <w:rsid w:val="007B730B"/>
    <w:rsid w:val="007C06A3"/>
    <w:rsid w:val="007C14EE"/>
    <w:rsid w:val="007C5AFF"/>
    <w:rsid w:val="007D06A3"/>
    <w:rsid w:val="007D1074"/>
    <w:rsid w:val="007D36A7"/>
    <w:rsid w:val="007D4828"/>
    <w:rsid w:val="007D4970"/>
    <w:rsid w:val="007D5A28"/>
    <w:rsid w:val="007D5E4A"/>
    <w:rsid w:val="007D65D2"/>
    <w:rsid w:val="007E0520"/>
    <w:rsid w:val="007E391C"/>
    <w:rsid w:val="007E445A"/>
    <w:rsid w:val="007E5602"/>
    <w:rsid w:val="007E7BD1"/>
    <w:rsid w:val="007F1056"/>
    <w:rsid w:val="007F2A0C"/>
    <w:rsid w:val="007F4E91"/>
    <w:rsid w:val="007F673D"/>
    <w:rsid w:val="007F68AF"/>
    <w:rsid w:val="007F6BFF"/>
    <w:rsid w:val="007F7DCD"/>
    <w:rsid w:val="008007B3"/>
    <w:rsid w:val="00801BD0"/>
    <w:rsid w:val="008027C7"/>
    <w:rsid w:val="00803C53"/>
    <w:rsid w:val="008072D4"/>
    <w:rsid w:val="008117B8"/>
    <w:rsid w:val="00812121"/>
    <w:rsid w:val="00813741"/>
    <w:rsid w:val="008142EB"/>
    <w:rsid w:val="008152CE"/>
    <w:rsid w:val="00815C91"/>
    <w:rsid w:val="008164E0"/>
    <w:rsid w:val="00816575"/>
    <w:rsid w:val="00816CBC"/>
    <w:rsid w:val="00820EA7"/>
    <w:rsid w:val="008211FF"/>
    <w:rsid w:val="00823B0C"/>
    <w:rsid w:val="0082491B"/>
    <w:rsid w:val="00826B31"/>
    <w:rsid w:val="00826C91"/>
    <w:rsid w:val="00827DC1"/>
    <w:rsid w:val="00831A10"/>
    <w:rsid w:val="0083215F"/>
    <w:rsid w:val="00832B58"/>
    <w:rsid w:val="0083443A"/>
    <w:rsid w:val="0083446E"/>
    <w:rsid w:val="0083648F"/>
    <w:rsid w:val="00837E39"/>
    <w:rsid w:val="008403C3"/>
    <w:rsid w:val="00841DBC"/>
    <w:rsid w:val="00842DED"/>
    <w:rsid w:val="00850A59"/>
    <w:rsid w:val="00850E72"/>
    <w:rsid w:val="00851287"/>
    <w:rsid w:val="008514B9"/>
    <w:rsid w:val="008514E1"/>
    <w:rsid w:val="00852783"/>
    <w:rsid w:val="008547BC"/>
    <w:rsid w:val="00854F93"/>
    <w:rsid w:val="0085552D"/>
    <w:rsid w:val="00856BE8"/>
    <w:rsid w:val="00857632"/>
    <w:rsid w:val="00857ADF"/>
    <w:rsid w:val="00860FB4"/>
    <w:rsid w:val="00861252"/>
    <w:rsid w:val="00861263"/>
    <w:rsid w:val="008621B7"/>
    <w:rsid w:val="00863153"/>
    <w:rsid w:val="00863DDE"/>
    <w:rsid w:val="008655CF"/>
    <w:rsid w:val="00866A23"/>
    <w:rsid w:val="00866D50"/>
    <w:rsid w:val="00870736"/>
    <w:rsid w:val="00870CB6"/>
    <w:rsid w:val="008721DE"/>
    <w:rsid w:val="008732FE"/>
    <w:rsid w:val="00873997"/>
    <w:rsid w:val="00873D94"/>
    <w:rsid w:val="0087488B"/>
    <w:rsid w:val="00876EC4"/>
    <w:rsid w:val="00881BE8"/>
    <w:rsid w:val="00882C6C"/>
    <w:rsid w:val="008853BC"/>
    <w:rsid w:val="008856E6"/>
    <w:rsid w:val="00885ECB"/>
    <w:rsid w:val="0088619D"/>
    <w:rsid w:val="00886C76"/>
    <w:rsid w:val="0088714F"/>
    <w:rsid w:val="00891A37"/>
    <w:rsid w:val="00892EE8"/>
    <w:rsid w:val="00893BED"/>
    <w:rsid w:val="008940B8"/>
    <w:rsid w:val="008952FA"/>
    <w:rsid w:val="008968AD"/>
    <w:rsid w:val="00897633"/>
    <w:rsid w:val="008A060C"/>
    <w:rsid w:val="008A3410"/>
    <w:rsid w:val="008A6F1C"/>
    <w:rsid w:val="008A708A"/>
    <w:rsid w:val="008A73DC"/>
    <w:rsid w:val="008B0D25"/>
    <w:rsid w:val="008B148A"/>
    <w:rsid w:val="008B370F"/>
    <w:rsid w:val="008B4576"/>
    <w:rsid w:val="008B5006"/>
    <w:rsid w:val="008B50AE"/>
    <w:rsid w:val="008B6D57"/>
    <w:rsid w:val="008B76EE"/>
    <w:rsid w:val="008C074B"/>
    <w:rsid w:val="008C12FE"/>
    <w:rsid w:val="008C26B1"/>
    <w:rsid w:val="008C4E8B"/>
    <w:rsid w:val="008C60A6"/>
    <w:rsid w:val="008D016E"/>
    <w:rsid w:val="008D0564"/>
    <w:rsid w:val="008D07DF"/>
    <w:rsid w:val="008D222B"/>
    <w:rsid w:val="008D25E9"/>
    <w:rsid w:val="008D3255"/>
    <w:rsid w:val="008D4704"/>
    <w:rsid w:val="008D48EE"/>
    <w:rsid w:val="008D4E42"/>
    <w:rsid w:val="008D7B9B"/>
    <w:rsid w:val="008E11F1"/>
    <w:rsid w:val="008E3DE8"/>
    <w:rsid w:val="008E4B93"/>
    <w:rsid w:val="008E4EED"/>
    <w:rsid w:val="008E6B2A"/>
    <w:rsid w:val="008E6BBF"/>
    <w:rsid w:val="008E6C1B"/>
    <w:rsid w:val="008E7EBB"/>
    <w:rsid w:val="008F0B7A"/>
    <w:rsid w:val="008F1159"/>
    <w:rsid w:val="008F2619"/>
    <w:rsid w:val="008F2EF6"/>
    <w:rsid w:val="008F6671"/>
    <w:rsid w:val="00900574"/>
    <w:rsid w:val="00901429"/>
    <w:rsid w:val="00902699"/>
    <w:rsid w:val="00905686"/>
    <w:rsid w:val="00910C00"/>
    <w:rsid w:val="00910C47"/>
    <w:rsid w:val="00911252"/>
    <w:rsid w:val="00912A65"/>
    <w:rsid w:val="009151D6"/>
    <w:rsid w:val="00915A4B"/>
    <w:rsid w:val="00916056"/>
    <w:rsid w:val="00916623"/>
    <w:rsid w:val="00917FE1"/>
    <w:rsid w:val="00922D39"/>
    <w:rsid w:val="00922EB2"/>
    <w:rsid w:val="00922FA2"/>
    <w:rsid w:val="009236CB"/>
    <w:rsid w:val="00923C09"/>
    <w:rsid w:val="00923D37"/>
    <w:rsid w:val="00925086"/>
    <w:rsid w:val="0092512E"/>
    <w:rsid w:val="00927DE7"/>
    <w:rsid w:val="00930C57"/>
    <w:rsid w:val="00932602"/>
    <w:rsid w:val="00932E65"/>
    <w:rsid w:val="00935CD7"/>
    <w:rsid w:val="00935D50"/>
    <w:rsid w:val="00937500"/>
    <w:rsid w:val="009408D6"/>
    <w:rsid w:val="00940FD4"/>
    <w:rsid w:val="0094331D"/>
    <w:rsid w:val="00943339"/>
    <w:rsid w:val="00943838"/>
    <w:rsid w:val="009446CF"/>
    <w:rsid w:val="00944710"/>
    <w:rsid w:val="00944E20"/>
    <w:rsid w:val="0094532E"/>
    <w:rsid w:val="00945DF0"/>
    <w:rsid w:val="00946250"/>
    <w:rsid w:val="009468C2"/>
    <w:rsid w:val="00947E29"/>
    <w:rsid w:val="009501BA"/>
    <w:rsid w:val="00950D89"/>
    <w:rsid w:val="00951116"/>
    <w:rsid w:val="00951DC8"/>
    <w:rsid w:val="00952163"/>
    <w:rsid w:val="00955A93"/>
    <w:rsid w:val="00955B37"/>
    <w:rsid w:val="009603A8"/>
    <w:rsid w:val="00960549"/>
    <w:rsid w:val="00960585"/>
    <w:rsid w:val="00960A8D"/>
    <w:rsid w:val="00961BF1"/>
    <w:rsid w:val="009622EB"/>
    <w:rsid w:val="009635AE"/>
    <w:rsid w:val="00964D01"/>
    <w:rsid w:val="00965744"/>
    <w:rsid w:val="00966537"/>
    <w:rsid w:val="00966672"/>
    <w:rsid w:val="00967971"/>
    <w:rsid w:val="009704E8"/>
    <w:rsid w:val="00970D48"/>
    <w:rsid w:val="0097119C"/>
    <w:rsid w:val="0097122F"/>
    <w:rsid w:val="009713F6"/>
    <w:rsid w:val="009725FE"/>
    <w:rsid w:val="009738D0"/>
    <w:rsid w:val="009740AB"/>
    <w:rsid w:val="00975B04"/>
    <w:rsid w:val="00977A5C"/>
    <w:rsid w:val="00982473"/>
    <w:rsid w:val="00982A6E"/>
    <w:rsid w:val="00984410"/>
    <w:rsid w:val="009861DC"/>
    <w:rsid w:val="00986677"/>
    <w:rsid w:val="00986A36"/>
    <w:rsid w:val="00993408"/>
    <w:rsid w:val="00993585"/>
    <w:rsid w:val="0099358C"/>
    <w:rsid w:val="009942C6"/>
    <w:rsid w:val="00995C32"/>
    <w:rsid w:val="00996376"/>
    <w:rsid w:val="00996B0E"/>
    <w:rsid w:val="009970E7"/>
    <w:rsid w:val="009A0B1D"/>
    <w:rsid w:val="009A1EC2"/>
    <w:rsid w:val="009A38C3"/>
    <w:rsid w:val="009A757D"/>
    <w:rsid w:val="009A776B"/>
    <w:rsid w:val="009A7894"/>
    <w:rsid w:val="009B14C6"/>
    <w:rsid w:val="009B164C"/>
    <w:rsid w:val="009B20E6"/>
    <w:rsid w:val="009B3927"/>
    <w:rsid w:val="009B50B4"/>
    <w:rsid w:val="009B61AE"/>
    <w:rsid w:val="009B72CD"/>
    <w:rsid w:val="009B7994"/>
    <w:rsid w:val="009C1619"/>
    <w:rsid w:val="009C36C5"/>
    <w:rsid w:val="009C44D9"/>
    <w:rsid w:val="009C7570"/>
    <w:rsid w:val="009D09B7"/>
    <w:rsid w:val="009D49A8"/>
    <w:rsid w:val="009D4DF7"/>
    <w:rsid w:val="009D6175"/>
    <w:rsid w:val="009D7ED1"/>
    <w:rsid w:val="009E033A"/>
    <w:rsid w:val="009E0940"/>
    <w:rsid w:val="009E22B2"/>
    <w:rsid w:val="009E2310"/>
    <w:rsid w:val="009E2985"/>
    <w:rsid w:val="009E2F43"/>
    <w:rsid w:val="009E307E"/>
    <w:rsid w:val="009E31D3"/>
    <w:rsid w:val="009E4AD8"/>
    <w:rsid w:val="009E4FE7"/>
    <w:rsid w:val="009E5622"/>
    <w:rsid w:val="009E6CB2"/>
    <w:rsid w:val="009E75E1"/>
    <w:rsid w:val="009E7818"/>
    <w:rsid w:val="009E79C6"/>
    <w:rsid w:val="009F15B9"/>
    <w:rsid w:val="009F2196"/>
    <w:rsid w:val="009F2AC1"/>
    <w:rsid w:val="009F42B8"/>
    <w:rsid w:val="009F47DC"/>
    <w:rsid w:val="009F4A1A"/>
    <w:rsid w:val="009F4C95"/>
    <w:rsid w:val="009F56CF"/>
    <w:rsid w:val="009F581C"/>
    <w:rsid w:val="009F5C44"/>
    <w:rsid w:val="009F629F"/>
    <w:rsid w:val="009F6CFE"/>
    <w:rsid w:val="009F6FC7"/>
    <w:rsid w:val="009F73E9"/>
    <w:rsid w:val="00A00D65"/>
    <w:rsid w:val="00A024FB"/>
    <w:rsid w:val="00A02533"/>
    <w:rsid w:val="00A04458"/>
    <w:rsid w:val="00A05A3A"/>
    <w:rsid w:val="00A05E13"/>
    <w:rsid w:val="00A11239"/>
    <w:rsid w:val="00A16D1F"/>
    <w:rsid w:val="00A1715F"/>
    <w:rsid w:val="00A177BD"/>
    <w:rsid w:val="00A20DA8"/>
    <w:rsid w:val="00A2227B"/>
    <w:rsid w:val="00A228E1"/>
    <w:rsid w:val="00A22A84"/>
    <w:rsid w:val="00A22C0A"/>
    <w:rsid w:val="00A22C55"/>
    <w:rsid w:val="00A23747"/>
    <w:rsid w:val="00A238E3"/>
    <w:rsid w:val="00A2398D"/>
    <w:rsid w:val="00A23CD6"/>
    <w:rsid w:val="00A23E1D"/>
    <w:rsid w:val="00A24BE2"/>
    <w:rsid w:val="00A25A56"/>
    <w:rsid w:val="00A25C03"/>
    <w:rsid w:val="00A269C9"/>
    <w:rsid w:val="00A319D5"/>
    <w:rsid w:val="00A31E12"/>
    <w:rsid w:val="00A32454"/>
    <w:rsid w:val="00A33046"/>
    <w:rsid w:val="00A3551E"/>
    <w:rsid w:val="00A37CD5"/>
    <w:rsid w:val="00A40170"/>
    <w:rsid w:val="00A408EC"/>
    <w:rsid w:val="00A40CDB"/>
    <w:rsid w:val="00A41AEC"/>
    <w:rsid w:val="00A42075"/>
    <w:rsid w:val="00A43938"/>
    <w:rsid w:val="00A43FF1"/>
    <w:rsid w:val="00A4454C"/>
    <w:rsid w:val="00A4547F"/>
    <w:rsid w:val="00A45D1C"/>
    <w:rsid w:val="00A52BA7"/>
    <w:rsid w:val="00A52D28"/>
    <w:rsid w:val="00A54D9F"/>
    <w:rsid w:val="00A555A1"/>
    <w:rsid w:val="00A557E6"/>
    <w:rsid w:val="00A560E8"/>
    <w:rsid w:val="00A57B8E"/>
    <w:rsid w:val="00A60D69"/>
    <w:rsid w:val="00A6186D"/>
    <w:rsid w:val="00A64229"/>
    <w:rsid w:val="00A645AC"/>
    <w:rsid w:val="00A646F0"/>
    <w:rsid w:val="00A64704"/>
    <w:rsid w:val="00A64CE4"/>
    <w:rsid w:val="00A65205"/>
    <w:rsid w:val="00A65D4F"/>
    <w:rsid w:val="00A66608"/>
    <w:rsid w:val="00A66AEE"/>
    <w:rsid w:val="00A71824"/>
    <w:rsid w:val="00A744B6"/>
    <w:rsid w:val="00A753C2"/>
    <w:rsid w:val="00A7616B"/>
    <w:rsid w:val="00A76706"/>
    <w:rsid w:val="00A770DB"/>
    <w:rsid w:val="00A77E36"/>
    <w:rsid w:val="00A8130F"/>
    <w:rsid w:val="00A8212F"/>
    <w:rsid w:val="00A8280D"/>
    <w:rsid w:val="00A83104"/>
    <w:rsid w:val="00A83750"/>
    <w:rsid w:val="00A83CD6"/>
    <w:rsid w:val="00A84420"/>
    <w:rsid w:val="00A8461B"/>
    <w:rsid w:val="00A84BBC"/>
    <w:rsid w:val="00A85042"/>
    <w:rsid w:val="00A87328"/>
    <w:rsid w:val="00A87C23"/>
    <w:rsid w:val="00A90478"/>
    <w:rsid w:val="00A905F0"/>
    <w:rsid w:val="00A920E9"/>
    <w:rsid w:val="00A929F0"/>
    <w:rsid w:val="00A93964"/>
    <w:rsid w:val="00A93F75"/>
    <w:rsid w:val="00A94036"/>
    <w:rsid w:val="00A94753"/>
    <w:rsid w:val="00A95BD9"/>
    <w:rsid w:val="00A96ADA"/>
    <w:rsid w:val="00A96CD8"/>
    <w:rsid w:val="00A96D3B"/>
    <w:rsid w:val="00A96ED1"/>
    <w:rsid w:val="00AA1456"/>
    <w:rsid w:val="00AA3786"/>
    <w:rsid w:val="00AA3DCD"/>
    <w:rsid w:val="00AA4167"/>
    <w:rsid w:val="00AA450C"/>
    <w:rsid w:val="00AA576F"/>
    <w:rsid w:val="00AB0609"/>
    <w:rsid w:val="00AB21A2"/>
    <w:rsid w:val="00AB5345"/>
    <w:rsid w:val="00AB5AF8"/>
    <w:rsid w:val="00AB5CC1"/>
    <w:rsid w:val="00AB5CE9"/>
    <w:rsid w:val="00AB7013"/>
    <w:rsid w:val="00AC0F78"/>
    <w:rsid w:val="00AC2A79"/>
    <w:rsid w:val="00AC3C48"/>
    <w:rsid w:val="00AC4116"/>
    <w:rsid w:val="00AC6600"/>
    <w:rsid w:val="00AC7434"/>
    <w:rsid w:val="00AC74B4"/>
    <w:rsid w:val="00AC7DC7"/>
    <w:rsid w:val="00AD231C"/>
    <w:rsid w:val="00AD3532"/>
    <w:rsid w:val="00AD3574"/>
    <w:rsid w:val="00AD535F"/>
    <w:rsid w:val="00AD5C54"/>
    <w:rsid w:val="00AD6144"/>
    <w:rsid w:val="00AD6C17"/>
    <w:rsid w:val="00AD77A8"/>
    <w:rsid w:val="00AD7C79"/>
    <w:rsid w:val="00AD7FA1"/>
    <w:rsid w:val="00AE05C4"/>
    <w:rsid w:val="00AE149C"/>
    <w:rsid w:val="00AE2F0E"/>
    <w:rsid w:val="00AE3478"/>
    <w:rsid w:val="00AE3F4B"/>
    <w:rsid w:val="00AE4576"/>
    <w:rsid w:val="00AE543A"/>
    <w:rsid w:val="00AE6DBA"/>
    <w:rsid w:val="00AE73BD"/>
    <w:rsid w:val="00AE7E02"/>
    <w:rsid w:val="00AF057B"/>
    <w:rsid w:val="00AF065B"/>
    <w:rsid w:val="00AF08BD"/>
    <w:rsid w:val="00AF1613"/>
    <w:rsid w:val="00AF2169"/>
    <w:rsid w:val="00AF35D5"/>
    <w:rsid w:val="00AF40AF"/>
    <w:rsid w:val="00AF4A51"/>
    <w:rsid w:val="00AF646B"/>
    <w:rsid w:val="00AF650F"/>
    <w:rsid w:val="00AF6563"/>
    <w:rsid w:val="00AF68AC"/>
    <w:rsid w:val="00AF7097"/>
    <w:rsid w:val="00B0061A"/>
    <w:rsid w:val="00B022F6"/>
    <w:rsid w:val="00B0577C"/>
    <w:rsid w:val="00B058E4"/>
    <w:rsid w:val="00B05E97"/>
    <w:rsid w:val="00B066D0"/>
    <w:rsid w:val="00B06AE0"/>
    <w:rsid w:val="00B07EA5"/>
    <w:rsid w:val="00B10293"/>
    <w:rsid w:val="00B116A1"/>
    <w:rsid w:val="00B12D50"/>
    <w:rsid w:val="00B13BBF"/>
    <w:rsid w:val="00B147BD"/>
    <w:rsid w:val="00B14B7E"/>
    <w:rsid w:val="00B14FC8"/>
    <w:rsid w:val="00B15EA6"/>
    <w:rsid w:val="00B1624F"/>
    <w:rsid w:val="00B16847"/>
    <w:rsid w:val="00B16EA5"/>
    <w:rsid w:val="00B21E5A"/>
    <w:rsid w:val="00B22CDF"/>
    <w:rsid w:val="00B2336D"/>
    <w:rsid w:val="00B23EBA"/>
    <w:rsid w:val="00B240F7"/>
    <w:rsid w:val="00B24CD4"/>
    <w:rsid w:val="00B30540"/>
    <w:rsid w:val="00B33CCB"/>
    <w:rsid w:val="00B33E4F"/>
    <w:rsid w:val="00B364C5"/>
    <w:rsid w:val="00B3670A"/>
    <w:rsid w:val="00B36FBA"/>
    <w:rsid w:val="00B37BF5"/>
    <w:rsid w:val="00B41DB5"/>
    <w:rsid w:val="00B42135"/>
    <w:rsid w:val="00B42A99"/>
    <w:rsid w:val="00B430D8"/>
    <w:rsid w:val="00B43181"/>
    <w:rsid w:val="00B43762"/>
    <w:rsid w:val="00B446BE"/>
    <w:rsid w:val="00B451C7"/>
    <w:rsid w:val="00B456B8"/>
    <w:rsid w:val="00B4597E"/>
    <w:rsid w:val="00B50246"/>
    <w:rsid w:val="00B5138A"/>
    <w:rsid w:val="00B51CE5"/>
    <w:rsid w:val="00B52E9A"/>
    <w:rsid w:val="00B531F1"/>
    <w:rsid w:val="00B54CBE"/>
    <w:rsid w:val="00B55044"/>
    <w:rsid w:val="00B55933"/>
    <w:rsid w:val="00B566C6"/>
    <w:rsid w:val="00B56F84"/>
    <w:rsid w:val="00B57351"/>
    <w:rsid w:val="00B57498"/>
    <w:rsid w:val="00B60A76"/>
    <w:rsid w:val="00B612B4"/>
    <w:rsid w:val="00B623F1"/>
    <w:rsid w:val="00B62F24"/>
    <w:rsid w:val="00B63020"/>
    <w:rsid w:val="00B63DC3"/>
    <w:rsid w:val="00B64959"/>
    <w:rsid w:val="00B64B0E"/>
    <w:rsid w:val="00B651BD"/>
    <w:rsid w:val="00B66746"/>
    <w:rsid w:val="00B66865"/>
    <w:rsid w:val="00B675CF"/>
    <w:rsid w:val="00B701C2"/>
    <w:rsid w:val="00B70812"/>
    <w:rsid w:val="00B7081E"/>
    <w:rsid w:val="00B70DE2"/>
    <w:rsid w:val="00B71BDE"/>
    <w:rsid w:val="00B74E03"/>
    <w:rsid w:val="00B74F63"/>
    <w:rsid w:val="00B753E2"/>
    <w:rsid w:val="00B80A59"/>
    <w:rsid w:val="00B8116A"/>
    <w:rsid w:val="00B818D6"/>
    <w:rsid w:val="00B828E0"/>
    <w:rsid w:val="00B8320D"/>
    <w:rsid w:val="00B8490D"/>
    <w:rsid w:val="00B84A75"/>
    <w:rsid w:val="00B858C7"/>
    <w:rsid w:val="00B870FF"/>
    <w:rsid w:val="00B92650"/>
    <w:rsid w:val="00B934ED"/>
    <w:rsid w:val="00B9654E"/>
    <w:rsid w:val="00BA3BCB"/>
    <w:rsid w:val="00BA746B"/>
    <w:rsid w:val="00BA781D"/>
    <w:rsid w:val="00BB09E3"/>
    <w:rsid w:val="00BB0D00"/>
    <w:rsid w:val="00BB3A32"/>
    <w:rsid w:val="00BB41F9"/>
    <w:rsid w:val="00BB50C7"/>
    <w:rsid w:val="00BB5819"/>
    <w:rsid w:val="00BC0466"/>
    <w:rsid w:val="00BC0ED8"/>
    <w:rsid w:val="00BC2012"/>
    <w:rsid w:val="00BC3667"/>
    <w:rsid w:val="00BC4584"/>
    <w:rsid w:val="00BC5340"/>
    <w:rsid w:val="00BC5B99"/>
    <w:rsid w:val="00BC5E50"/>
    <w:rsid w:val="00BC6E2A"/>
    <w:rsid w:val="00BD0598"/>
    <w:rsid w:val="00BD05E1"/>
    <w:rsid w:val="00BD0DEC"/>
    <w:rsid w:val="00BD1390"/>
    <w:rsid w:val="00BD15AA"/>
    <w:rsid w:val="00BD2158"/>
    <w:rsid w:val="00BD21EF"/>
    <w:rsid w:val="00BD26AC"/>
    <w:rsid w:val="00BD42DC"/>
    <w:rsid w:val="00BD76CC"/>
    <w:rsid w:val="00BE08D6"/>
    <w:rsid w:val="00BE1EDC"/>
    <w:rsid w:val="00BE2E65"/>
    <w:rsid w:val="00BE3C3D"/>
    <w:rsid w:val="00BE4C81"/>
    <w:rsid w:val="00BF0AEF"/>
    <w:rsid w:val="00BF0B72"/>
    <w:rsid w:val="00BF0BFC"/>
    <w:rsid w:val="00BF13BE"/>
    <w:rsid w:val="00BF17EA"/>
    <w:rsid w:val="00BF41E6"/>
    <w:rsid w:val="00BF454C"/>
    <w:rsid w:val="00BF48A4"/>
    <w:rsid w:val="00BF521D"/>
    <w:rsid w:val="00BF5C1C"/>
    <w:rsid w:val="00BF6BF0"/>
    <w:rsid w:val="00BF72EA"/>
    <w:rsid w:val="00C00523"/>
    <w:rsid w:val="00C0076F"/>
    <w:rsid w:val="00C02DB7"/>
    <w:rsid w:val="00C032C1"/>
    <w:rsid w:val="00C033D9"/>
    <w:rsid w:val="00C034BE"/>
    <w:rsid w:val="00C07556"/>
    <w:rsid w:val="00C1011D"/>
    <w:rsid w:val="00C10912"/>
    <w:rsid w:val="00C10A28"/>
    <w:rsid w:val="00C11209"/>
    <w:rsid w:val="00C1192D"/>
    <w:rsid w:val="00C12583"/>
    <w:rsid w:val="00C12F02"/>
    <w:rsid w:val="00C138DE"/>
    <w:rsid w:val="00C1527E"/>
    <w:rsid w:val="00C1662C"/>
    <w:rsid w:val="00C166AF"/>
    <w:rsid w:val="00C16B7B"/>
    <w:rsid w:val="00C17C29"/>
    <w:rsid w:val="00C21A61"/>
    <w:rsid w:val="00C22460"/>
    <w:rsid w:val="00C23075"/>
    <w:rsid w:val="00C24B9E"/>
    <w:rsid w:val="00C259AD"/>
    <w:rsid w:val="00C26058"/>
    <w:rsid w:val="00C27167"/>
    <w:rsid w:val="00C307C5"/>
    <w:rsid w:val="00C3154B"/>
    <w:rsid w:val="00C323EF"/>
    <w:rsid w:val="00C3293D"/>
    <w:rsid w:val="00C32EB2"/>
    <w:rsid w:val="00C33337"/>
    <w:rsid w:val="00C34F4F"/>
    <w:rsid w:val="00C35261"/>
    <w:rsid w:val="00C358C8"/>
    <w:rsid w:val="00C35A0A"/>
    <w:rsid w:val="00C35B8D"/>
    <w:rsid w:val="00C36E78"/>
    <w:rsid w:val="00C404F1"/>
    <w:rsid w:val="00C41B0C"/>
    <w:rsid w:val="00C4243E"/>
    <w:rsid w:val="00C42E63"/>
    <w:rsid w:val="00C46734"/>
    <w:rsid w:val="00C479BC"/>
    <w:rsid w:val="00C50A2E"/>
    <w:rsid w:val="00C51630"/>
    <w:rsid w:val="00C52FF5"/>
    <w:rsid w:val="00C53A9A"/>
    <w:rsid w:val="00C54D42"/>
    <w:rsid w:val="00C5514B"/>
    <w:rsid w:val="00C5638A"/>
    <w:rsid w:val="00C56AC0"/>
    <w:rsid w:val="00C56DDA"/>
    <w:rsid w:val="00C574FE"/>
    <w:rsid w:val="00C605D8"/>
    <w:rsid w:val="00C60CF0"/>
    <w:rsid w:val="00C617CC"/>
    <w:rsid w:val="00C631E6"/>
    <w:rsid w:val="00C63996"/>
    <w:rsid w:val="00C6425E"/>
    <w:rsid w:val="00C64A57"/>
    <w:rsid w:val="00C64D88"/>
    <w:rsid w:val="00C65FC6"/>
    <w:rsid w:val="00C6763C"/>
    <w:rsid w:val="00C67FE2"/>
    <w:rsid w:val="00C70147"/>
    <w:rsid w:val="00C701DE"/>
    <w:rsid w:val="00C70BC5"/>
    <w:rsid w:val="00C70C10"/>
    <w:rsid w:val="00C70E22"/>
    <w:rsid w:val="00C7119D"/>
    <w:rsid w:val="00C72718"/>
    <w:rsid w:val="00C72882"/>
    <w:rsid w:val="00C735CB"/>
    <w:rsid w:val="00C735EB"/>
    <w:rsid w:val="00C7463D"/>
    <w:rsid w:val="00C74BD6"/>
    <w:rsid w:val="00C75C11"/>
    <w:rsid w:val="00C77B13"/>
    <w:rsid w:val="00C8076A"/>
    <w:rsid w:val="00C81B7C"/>
    <w:rsid w:val="00C82399"/>
    <w:rsid w:val="00C83397"/>
    <w:rsid w:val="00C84937"/>
    <w:rsid w:val="00C85676"/>
    <w:rsid w:val="00C8664D"/>
    <w:rsid w:val="00C8795A"/>
    <w:rsid w:val="00C87AF1"/>
    <w:rsid w:val="00C914A2"/>
    <w:rsid w:val="00C915FE"/>
    <w:rsid w:val="00C92A5E"/>
    <w:rsid w:val="00C93F8A"/>
    <w:rsid w:val="00C95056"/>
    <w:rsid w:val="00C95FE8"/>
    <w:rsid w:val="00C96409"/>
    <w:rsid w:val="00C964B9"/>
    <w:rsid w:val="00CA0330"/>
    <w:rsid w:val="00CA0730"/>
    <w:rsid w:val="00CA45FE"/>
    <w:rsid w:val="00CA464F"/>
    <w:rsid w:val="00CA6EF4"/>
    <w:rsid w:val="00CA710C"/>
    <w:rsid w:val="00CA7F22"/>
    <w:rsid w:val="00CB03E6"/>
    <w:rsid w:val="00CB072D"/>
    <w:rsid w:val="00CB0756"/>
    <w:rsid w:val="00CB2239"/>
    <w:rsid w:val="00CB331E"/>
    <w:rsid w:val="00CB3E60"/>
    <w:rsid w:val="00CB4C44"/>
    <w:rsid w:val="00CB54C5"/>
    <w:rsid w:val="00CB7556"/>
    <w:rsid w:val="00CB75C3"/>
    <w:rsid w:val="00CC2DB0"/>
    <w:rsid w:val="00CC30C0"/>
    <w:rsid w:val="00CC3521"/>
    <w:rsid w:val="00CC3B16"/>
    <w:rsid w:val="00CC4C97"/>
    <w:rsid w:val="00CC4F82"/>
    <w:rsid w:val="00CC69C9"/>
    <w:rsid w:val="00CC7CB2"/>
    <w:rsid w:val="00CD0772"/>
    <w:rsid w:val="00CD2181"/>
    <w:rsid w:val="00CD68BC"/>
    <w:rsid w:val="00CD799E"/>
    <w:rsid w:val="00CE0371"/>
    <w:rsid w:val="00CE1E2D"/>
    <w:rsid w:val="00CE2C64"/>
    <w:rsid w:val="00CE4034"/>
    <w:rsid w:val="00CE4054"/>
    <w:rsid w:val="00CE57F8"/>
    <w:rsid w:val="00CE5F54"/>
    <w:rsid w:val="00CE727E"/>
    <w:rsid w:val="00CF09B2"/>
    <w:rsid w:val="00CF0BEE"/>
    <w:rsid w:val="00CF62C6"/>
    <w:rsid w:val="00CF78D9"/>
    <w:rsid w:val="00D01239"/>
    <w:rsid w:val="00D0212E"/>
    <w:rsid w:val="00D053BD"/>
    <w:rsid w:val="00D0570C"/>
    <w:rsid w:val="00D06BAB"/>
    <w:rsid w:val="00D06DE9"/>
    <w:rsid w:val="00D070B6"/>
    <w:rsid w:val="00D07A11"/>
    <w:rsid w:val="00D07AB7"/>
    <w:rsid w:val="00D1060F"/>
    <w:rsid w:val="00D10F86"/>
    <w:rsid w:val="00D11868"/>
    <w:rsid w:val="00D15941"/>
    <w:rsid w:val="00D166A0"/>
    <w:rsid w:val="00D16DBA"/>
    <w:rsid w:val="00D20A4C"/>
    <w:rsid w:val="00D21732"/>
    <w:rsid w:val="00D23894"/>
    <w:rsid w:val="00D24216"/>
    <w:rsid w:val="00D263BA"/>
    <w:rsid w:val="00D272D2"/>
    <w:rsid w:val="00D33735"/>
    <w:rsid w:val="00D345FE"/>
    <w:rsid w:val="00D34DE4"/>
    <w:rsid w:val="00D35A27"/>
    <w:rsid w:val="00D35F82"/>
    <w:rsid w:val="00D367E8"/>
    <w:rsid w:val="00D36A68"/>
    <w:rsid w:val="00D374CC"/>
    <w:rsid w:val="00D42D9D"/>
    <w:rsid w:val="00D44301"/>
    <w:rsid w:val="00D4491A"/>
    <w:rsid w:val="00D44A08"/>
    <w:rsid w:val="00D46D5A"/>
    <w:rsid w:val="00D472D3"/>
    <w:rsid w:val="00D47BB7"/>
    <w:rsid w:val="00D50104"/>
    <w:rsid w:val="00D51F94"/>
    <w:rsid w:val="00D52DB8"/>
    <w:rsid w:val="00D537A5"/>
    <w:rsid w:val="00D53967"/>
    <w:rsid w:val="00D54731"/>
    <w:rsid w:val="00D547A0"/>
    <w:rsid w:val="00D55506"/>
    <w:rsid w:val="00D60290"/>
    <w:rsid w:val="00D6050D"/>
    <w:rsid w:val="00D60B2D"/>
    <w:rsid w:val="00D60E13"/>
    <w:rsid w:val="00D623F9"/>
    <w:rsid w:val="00D62E05"/>
    <w:rsid w:val="00D639D8"/>
    <w:rsid w:val="00D63A91"/>
    <w:rsid w:val="00D649B7"/>
    <w:rsid w:val="00D658CD"/>
    <w:rsid w:val="00D669A5"/>
    <w:rsid w:val="00D677B8"/>
    <w:rsid w:val="00D718E2"/>
    <w:rsid w:val="00D71CCE"/>
    <w:rsid w:val="00D72303"/>
    <w:rsid w:val="00D745FD"/>
    <w:rsid w:val="00D7509B"/>
    <w:rsid w:val="00D75721"/>
    <w:rsid w:val="00D764C6"/>
    <w:rsid w:val="00D76C40"/>
    <w:rsid w:val="00D76D07"/>
    <w:rsid w:val="00D774A1"/>
    <w:rsid w:val="00D77D52"/>
    <w:rsid w:val="00D800C1"/>
    <w:rsid w:val="00D80610"/>
    <w:rsid w:val="00D81065"/>
    <w:rsid w:val="00D81419"/>
    <w:rsid w:val="00D81724"/>
    <w:rsid w:val="00D81E8A"/>
    <w:rsid w:val="00D82E29"/>
    <w:rsid w:val="00D83DDD"/>
    <w:rsid w:val="00D8435B"/>
    <w:rsid w:val="00D845BE"/>
    <w:rsid w:val="00D84D6F"/>
    <w:rsid w:val="00D85829"/>
    <w:rsid w:val="00D86215"/>
    <w:rsid w:val="00D8777F"/>
    <w:rsid w:val="00D907DF"/>
    <w:rsid w:val="00D92000"/>
    <w:rsid w:val="00D9386B"/>
    <w:rsid w:val="00D93C9D"/>
    <w:rsid w:val="00D947CA"/>
    <w:rsid w:val="00D95715"/>
    <w:rsid w:val="00D95E57"/>
    <w:rsid w:val="00D95FC7"/>
    <w:rsid w:val="00D973AC"/>
    <w:rsid w:val="00D97DBF"/>
    <w:rsid w:val="00D97E2E"/>
    <w:rsid w:val="00DA0069"/>
    <w:rsid w:val="00DA1070"/>
    <w:rsid w:val="00DA10AB"/>
    <w:rsid w:val="00DA1F20"/>
    <w:rsid w:val="00DA2CCA"/>
    <w:rsid w:val="00DA3D9B"/>
    <w:rsid w:val="00DA4357"/>
    <w:rsid w:val="00DA4D79"/>
    <w:rsid w:val="00DB045E"/>
    <w:rsid w:val="00DB0B8B"/>
    <w:rsid w:val="00DB0BDB"/>
    <w:rsid w:val="00DB1B71"/>
    <w:rsid w:val="00DB31A1"/>
    <w:rsid w:val="00DB5746"/>
    <w:rsid w:val="00DB5797"/>
    <w:rsid w:val="00DB6626"/>
    <w:rsid w:val="00DB6C59"/>
    <w:rsid w:val="00DB727B"/>
    <w:rsid w:val="00DC066C"/>
    <w:rsid w:val="00DC0FE1"/>
    <w:rsid w:val="00DC1D63"/>
    <w:rsid w:val="00DC2054"/>
    <w:rsid w:val="00DC3EF5"/>
    <w:rsid w:val="00DC44FE"/>
    <w:rsid w:val="00DC68DF"/>
    <w:rsid w:val="00DC6919"/>
    <w:rsid w:val="00DC7FD0"/>
    <w:rsid w:val="00DD2394"/>
    <w:rsid w:val="00DD4A36"/>
    <w:rsid w:val="00DD557F"/>
    <w:rsid w:val="00DD5933"/>
    <w:rsid w:val="00DD672A"/>
    <w:rsid w:val="00DE0021"/>
    <w:rsid w:val="00DE0B72"/>
    <w:rsid w:val="00DE131E"/>
    <w:rsid w:val="00DE15BD"/>
    <w:rsid w:val="00DE1B56"/>
    <w:rsid w:val="00DE1CD6"/>
    <w:rsid w:val="00DE2A10"/>
    <w:rsid w:val="00DE339D"/>
    <w:rsid w:val="00DE3829"/>
    <w:rsid w:val="00DE47DE"/>
    <w:rsid w:val="00DE54E0"/>
    <w:rsid w:val="00DE6181"/>
    <w:rsid w:val="00DF145E"/>
    <w:rsid w:val="00DF48D1"/>
    <w:rsid w:val="00DF511D"/>
    <w:rsid w:val="00DF5FED"/>
    <w:rsid w:val="00DF6514"/>
    <w:rsid w:val="00E0195A"/>
    <w:rsid w:val="00E01EEB"/>
    <w:rsid w:val="00E035BB"/>
    <w:rsid w:val="00E046C3"/>
    <w:rsid w:val="00E04BDE"/>
    <w:rsid w:val="00E0617B"/>
    <w:rsid w:val="00E06796"/>
    <w:rsid w:val="00E10AC9"/>
    <w:rsid w:val="00E10CAB"/>
    <w:rsid w:val="00E12C2E"/>
    <w:rsid w:val="00E15339"/>
    <w:rsid w:val="00E15F80"/>
    <w:rsid w:val="00E16560"/>
    <w:rsid w:val="00E1708B"/>
    <w:rsid w:val="00E17A27"/>
    <w:rsid w:val="00E17FAB"/>
    <w:rsid w:val="00E2019F"/>
    <w:rsid w:val="00E20ED2"/>
    <w:rsid w:val="00E21E2A"/>
    <w:rsid w:val="00E23D92"/>
    <w:rsid w:val="00E243D1"/>
    <w:rsid w:val="00E256F2"/>
    <w:rsid w:val="00E26B42"/>
    <w:rsid w:val="00E26E04"/>
    <w:rsid w:val="00E3319D"/>
    <w:rsid w:val="00E338B5"/>
    <w:rsid w:val="00E34BF4"/>
    <w:rsid w:val="00E34C17"/>
    <w:rsid w:val="00E351E3"/>
    <w:rsid w:val="00E37BD6"/>
    <w:rsid w:val="00E40539"/>
    <w:rsid w:val="00E4421A"/>
    <w:rsid w:val="00E44280"/>
    <w:rsid w:val="00E44945"/>
    <w:rsid w:val="00E45A86"/>
    <w:rsid w:val="00E470D5"/>
    <w:rsid w:val="00E47A03"/>
    <w:rsid w:val="00E47BE5"/>
    <w:rsid w:val="00E47DC9"/>
    <w:rsid w:val="00E47FC2"/>
    <w:rsid w:val="00E50A64"/>
    <w:rsid w:val="00E524CA"/>
    <w:rsid w:val="00E52EF5"/>
    <w:rsid w:val="00E54726"/>
    <w:rsid w:val="00E566AB"/>
    <w:rsid w:val="00E623FF"/>
    <w:rsid w:val="00E62793"/>
    <w:rsid w:val="00E64B69"/>
    <w:rsid w:val="00E64D48"/>
    <w:rsid w:val="00E6559B"/>
    <w:rsid w:val="00E65F97"/>
    <w:rsid w:val="00E66925"/>
    <w:rsid w:val="00E6762E"/>
    <w:rsid w:val="00E7028E"/>
    <w:rsid w:val="00E705A8"/>
    <w:rsid w:val="00E71C48"/>
    <w:rsid w:val="00E736D7"/>
    <w:rsid w:val="00E73ABA"/>
    <w:rsid w:val="00E76392"/>
    <w:rsid w:val="00E771B6"/>
    <w:rsid w:val="00E80302"/>
    <w:rsid w:val="00E80EFC"/>
    <w:rsid w:val="00E82A03"/>
    <w:rsid w:val="00E83310"/>
    <w:rsid w:val="00E83DEC"/>
    <w:rsid w:val="00E86EEC"/>
    <w:rsid w:val="00E901A7"/>
    <w:rsid w:val="00E90660"/>
    <w:rsid w:val="00E91AF2"/>
    <w:rsid w:val="00E92974"/>
    <w:rsid w:val="00E94EC7"/>
    <w:rsid w:val="00E96191"/>
    <w:rsid w:val="00E97075"/>
    <w:rsid w:val="00E97B27"/>
    <w:rsid w:val="00EA26A1"/>
    <w:rsid w:val="00EA2832"/>
    <w:rsid w:val="00EA384B"/>
    <w:rsid w:val="00EA395A"/>
    <w:rsid w:val="00EA3B12"/>
    <w:rsid w:val="00EA43A5"/>
    <w:rsid w:val="00EA57CC"/>
    <w:rsid w:val="00EA5E85"/>
    <w:rsid w:val="00EA74D8"/>
    <w:rsid w:val="00EB33CA"/>
    <w:rsid w:val="00EB43DD"/>
    <w:rsid w:val="00EB458E"/>
    <w:rsid w:val="00EB5F13"/>
    <w:rsid w:val="00EB63A3"/>
    <w:rsid w:val="00EB7C79"/>
    <w:rsid w:val="00EC042E"/>
    <w:rsid w:val="00EC0C80"/>
    <w:rsid w:val="00EC14BB"/>
    <w:rsid w:val="00EC18A1"/>
    <w:rsid w:val="00EC27A7"/>
    <w:rsid w:val="00EC441F"/>
    <w:rsid w:val="00EC44C2"/>
    <w:rsid w:val="00ED08FA"/>
    <w:rsid w:val="00ED10C0"/>
    <w:rsid w:val="00ED22D5"/>
    <w:rsid w:val="00ED3FA6"/>
    <w:rsid w:val="00ED4645"/>
    <w:rsid w:val="00ED46B8"/>
    <w:rsid w:val="00ED5A43"/>
    <w:rsid w:val="00ED7D71"/>
    <w:rsid w:val="00EE4C11"/>
    <w:rsid w:val="00EE5CC3"/>
    <w:rsid w:val="00EE5F32"/>
    <w:rsid w:val="00EE7723"/>
    <w:rsid w:val="00EE77FC"/>
    <w:rsid w:val="00EE7D53"/>
    <w:rsid w:val="00EF04BD"/>
    <w:rsid w:val="00EF0778"/>
    <w:rsid w:val="00EF1622"/>
    <w:rsid w:val="00EF3EB5"/>
    <w:rsid w:val="00EF48DA"/>
    <w:rsid w:val="00EF58A9"/>
    <w:rsid w:val="00EF59C4"/>
    <w:rsid w:val="00F004F7"/>
    <w:rsid w:val="00F0054B"/>
    <w:rsid w:val="00F00FE1"/>
    <w:rsid w:val="00F019C6"/>
    <w:rsid w:val="00F0354A"/>
    <w:rsid w:val="00F04C60"/>
    <w:rsid w:val="00F06884"/>
    <w:rsid w:val="00F06DAE"/>
    <w:rsid w:val="00F0798F"/>
    <w:rsid w:val="00F07AAF"/>
    <w:rsid w:val="00F10FEF"/>
    <w:rsid w:val="00F11AFE"/>
    <w:rsid w:val="00F11E41"/>
    <w:rsid w:val="00F1411C"/>
    <w:rsid w:val="00F164B8"/>
    <w:rsid w:val="00F1692F"/>
    <w:rsid w:val="00F17324"/>
    <w:rsid w:val="00F20325"/>
    <w:rsid w:val="00F2076D"/>
    <w:rsid w:val="00F23453"/>
    <w:rsid w:val="00F2472E"/>
    <w:rsid w:val="00F24B81"/>
    <w:rsid w:val="00F24BF7"/>
    <w:rsid w:val="00F2578A"/>
    <w:rsid w:val="00F27EA0"/>
    <w:rsid w:val="00F30894"/>
    <w:rsid w:val="00F32036"/>
    <w:rsid w:val="00F3394F"/>
    <w:rsid w:val="00F33963"/>
    <w:rsid w:val="00F352DC"/>
    <w:rsid w:val="00F35352"/>
    <w:rsid w:val="00F35BA7"/>
    <w:rsid w:val="00F37F1A"/>
    <w:rsid w:val="00F4122B"/>
    <w:rsid w:val="00F412D0"/>
    <w:rsid w:val="00F45A83"/>
    <w:rsid w:val="00F45FF4"/>
    <w:rsid w:val="00F47A49"/>
    <w:rsid w:val="00F47D93"/>
    <w:rsid w:val="00F50776"/>
    <w:rsid w:val="00F50CCF"/>
    <w:rsid w:val="00F50F0F"/>
    <w:rsid w:val="00F51107"/>
    <w:rsid w:val="00F514C1"/>
    <w:rsid w:val="00F535D8"/>
    <w:rsid w:val="00F53F44"/>
    <w:rsid w:val="00F54168"/>
    <w:rsid w:val="00F5525F"/>
    <w:rsid w:val="00F5581E"/>
    <w:rsid w:val="00F55D32"/>
    <w:rsid w:val="00F55DB1"/>
    <w:rsid w:val="00F55F53"/>
    <w:rsid w:val="00F57347"/>
    <w:rsid w:val="00F57E91"/>
    <w:rsid w:val="00F62EAF"/>
    <w:rsid w:val="00F63416"/>
    <w:rsid w:val="00F635B6"/>
    <w:rsid w:val="00F6445C"/>
    <w:rsid w:val="00F64F67"/>
    <w:rsid w:val="00F65577"/>
    <w:rsid w:val="00F66096"/>
    <w:rsid w:val="00F66744"/>
    <w:rsid w:val="00F71D39"/>
    <w:rsid w:val="00F736AA"/>
    <w:rsid w:val="00F7372A"/>
    <w:rsid w:val="00F7565C"/>
    <w:rsid w:val="00F76353"/>
    <w:rsid w:val="00F7720E"/>
    <w:rsid w:val="00F77A6E"/>
    <w:rsid w:val="00F80003"/>
    <w:rsid w:val="00F80556"/>
    <w:rsid w:val="00F8169C"/>
    <w:rsid w:val="00F81A74"/>
    <w:rsid w:val="00F81BD6"/>
    <w:rsid w:val="00F8218F"/>
    <w:rsid w:val="00F84DEE"/>
    <w:rsid w:val="00F860D1"/>
    <w:rsid w:val="00F90882"/>
    <w:rsid w:val="00F921D3"/>
    <w:rsid w:val="00F9261C"/>
    <w:rsid w:val="00F93137"/>
    <w:rsid w:val="00F9348C"/>
    <w:rsid w:val="00F93594"/>
    <w:rsid w:val="00F94A06"/>
    <w:rsid w:val="00F94A7E"/>
    <w:rsid w:val="00F94C17"/>
    <w:rsid w:val="00F95F46"/>
    <w:rsid w:val="00F97274"/>
    <w:rsid w:val="00F97BE7"/>
    <w:rsid w:val="00F97DBB"/>
    <w:rsid w:val="00FA0ED5"/>
    <w:rsid w:val="00FA1076"/>
    <w:rsid w:val="00FA3D84"/>
    <w:rsid w:val="00FA5514"/>
    <w:rsid w:val="00FA5ED9"/>
    <w:rsid w:val="00FA5EF2"/>
    <w:rsid w:val="00FA63AE"/>
    <w:rsid w:val="00FA6BFE"/>
    <w:rsid w:val="00FA6E5D"/>
    <w:rsid w:val="00FB26AA"/>
    <w:rsid w:val="00FB3D26"/>
    <w:rsid w:val="00FB6FB5"/>
    <w:rsid w:val="00FB78E6"/>
    <w:rsid w:val="00FB7A22"/>
    <w:rsid w:val="00FB7F2E"/>
    <w:rsid w:val="00FC07E2"/>
    <w:rsid w:val="00FC293A"/>
    <w:rsid w:val="00FC6720"/>
    <w:rsid w:val="00FC7229"/>
    <w:rsid w:val="00FD0C4A"/>
    <w:rsid w:val="00FD11D3"/>
    <w:rsid w:val="00FD1E08"/>
    <w:rsid w:val="00FD339C"/>
    <w:rsid w:val="00FD5989"/>
    <w:rsid w:val="00FD5CD6"/>
    <w:rsid w:val="00FD6B52"/>
    <w:rsid w:val="00FD6DF1"/>
    <w:rsid w:val="00FD705B"/>
    <w:rsid w:val="00FD72B9"/>
    <w:rsid w:val="00FE0078"/>
    <w:rsid w:val="00FE0452"/>
    <w:rsid w:val="00FE05D8"/>
    <w:rsid w:val="00FE13D2"/>
    <w:rsid w:val="00FE1C4C"/>
    <w:rsid w:val="00FE22C2"/>
    <w:rsid w:val="00FE49D8"/>
    <w:rsid w:val="00FE5941"/>
    <w:rsid w:val="00FE5AC0"/>
    <w:rsid w:val="00FE6806"/>
    <w:rsid w:val="00FE77BE"/>
    <w:rsid w:val="00FF150F"/>
    <w:rsid w:val="00FF1A91"/>
    <w:rsid w:val="00FF3C17"/>
    <w:rsid w:val="00FF48C7"/>
    <w:rsid w:val="00FF5764"/>
    <w:rsid w:val="00FF5C85"/>
    <w:rsid w:val="00FF602A"/>
    <w:rsid w:val="00FF74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74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431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47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AE457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rsid w:val="00C5163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B28A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7F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7FD3"/>
    <w:rPr>
      <w:sz w:val="18"/>
      <w:szCs w:val="18"/>
    </w:rPr>
  </w:style>
  <w:style w:type="paragraph" w:styleId="a5">
    <w:name w:val="List Paragraph"/>
    <w:basedOn w:val="a"/>
    <w:uiPriority w:val="34"/>
    <w:qFormat/>
    <w:rsid w:val="00490148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8B370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B370F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AE4576"/>
    <w:rPr>
      <w:rFonts w:ascii="SimSun" w:eastAsia="SimSun" w:hAnsi="SimSun" w:cs="SimSun"/>
      <w:b/>
      <w:bCs/>
      <w:kern w:val="0"/>
      <w:sz w:val="27"/>
      <w:szCs w:val="27"/>
    </w:rPr>
  </w:style>
  <w:style w:type="paragraph" w:styleId="a7">
    <w:name w:val="Normal (Web)"/>
    <w:basedOn w:val="a"/>
    <w:uiPriority w:val="99"/>
    <w:unhideWhenUsed/>
    <w:rsid w:val="00AE457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AE4576"/>
    <w:rPr>
      <w:i/>
      <w:iCs/>
    </w:rPr>
  </w:style>
  <w:style w:type="character" w:styleId="a9">
    <w:name w:val="Hyperlink"/>
    <w:basedOn w:val="a0"/>
    <w:uiPriority w:val="99"/>
    <w:unhideWhenUsed/>
    <w:rsid w:val="00255E84"/>
    <w:rPr>
      <w:color w:val="0000FF"/>
      <w:u w:val="single"/>
    </w:rPr>
  </w:style>
  <w:style w:type="character" w:customStyle="1" w:styleId="5Char">
    <w:name w:val="标题 5 Char"/>
    <w:basedOn w:val="a0"/>
    <w:link w:val="5"/>
    <w:uiPriority w:val="9"/>
    <w:semiHidden/>
    <w:rsid w:val="004B28A5"/>
    <w:rPr>
      <w:b/>
      <w:bCs/>
      <w:sz w:val="28"/>
      <w:szCs w:val="28"/>
    </w:rPr>
  </w:style>
  <w:style w:type="character" w:customStyle="1" w:styleId="4Char">
    <w:name w:val="标题 4 Char"/>
    <w:basedOn w:val="a0"/>
    <w:link w:val="4"/>
    <w:uiPriority w:val="9"/>
    <w:rsid w:val="00C5163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1Char">
    <w:name w:val="标题 1 Char"/>
    <w:basedOn w:val="a0"/>
    <w:link w:val="1"/>
    <w:uiPriority w:val="9"/>
    <w:rsid w:val="00B43181"/>
    <w:rPr>
      <w:b/>
      <w:bCs/>
      <w:kern w:val="44"/>
      <w:sz w:val="44"/>
      <w:szCs w:val="44"/>
    </w:rPr>
  </w:style>
  <w:style w:type="character" w:customStyle="1" w:styleId="citation-abbreviation">
    <w:name w:val="citation-abbreviation"/>
    <w:basedOn w:val="a0"/>
    <w:rsid w:val="00B43181"/>
    <w:rPr>
      <w:sz w:val="24"/>
      <w:szCs w:val="24"/>
      <w:bdr w:val="none" w:sz="0" w:space="0" w:color="auto" w:frame="1"/>
      <w:vertAlign w:val="baseline"/>
    </w:rPr>
  </w:style>
  <w:style w:type="character" w:customStyle="1" w:styleId="citation-publication-date">
    <w:name w:val="citation-publication-date"/>
    <w:basedOn w:val="a0"/>
    <w:rsid w:val="00B43181"/>
    <w:rPr>
      <w:sz w:val="24"/>
      <w:szCs w:val="24"/>
      <w:bdr w:val="none" w:sz="0" w:space="0" w:color="auto" w:frame="1"/>
      <w:vertAlign w:val="baseline"/>
    </w:rPr>
  </w:style>
  <w:style w:type="character" w:customStyle="1" w:styleId="citation-volume">
    <w:name w:val="citation-volume"/>
    <w:basedOn w:val="a0"/>
    <w:rsid w:val="00B43181"/>
    <w:rPr>
      <w:sz w:val="24"/>
      <w:szCs w:val="24"/>
      <w:bdr w:val="none" w:sz="0" w:space="0" w:color="auto" w:frame="1"/>
      <w:vertAlign w:val="baseline"/>
    </w:rPr>
  </w:style>
  <w:style w:type="character" w:customStyle="1" w:styleId="citation-flpages">
    <w:name w:val="citation-flpages"/>
    <w:basedOn w:val="a0"/>
    <w:rsid w:val="00B43181"/>
    <w:rPr>
      <w:sz w:val="24"/>
      <w:szCs w:val="24"/>
      <w:bdr w:val="none" w:sz="0" w:space="0" w:color="auto" w:frame="1"/>
      <w:vertAlign w:val="baseline"/>
    </w:rPr>
  </w:style>
  <w:style w:type="paragraph" w:styleId="aa">
    <w:name w:val="Revision"/>
    <w:hidden/>
    <w:uiPriority w:val="99"/>
    <w:semiHidden/>
    <w:rsid w:val="00C56AC0"/>
  </w:style>
  <w:style w:type="character" w:customStyle="1" w:styleId="highlight">
    <w:name w:val="highlight"/>
    <w:basedOn w:val="a0"/>
    <w:rsid w:val="000D295F"/>
  </w:style>
  <w:style w:type="paragraph" w:customStyle="1" w:styleId="title1">
    <w:name w:val="title1"/>
    <w:basedOn w:val="a"/>
    <w:rsid w:val="00CB0756"/>
    <w:pPr>
      <w:widowControl/>
      <w:jc w:val="left"/>
    </w:pPr>
    <w:rPr>
      <w:rFonts w:ascii="SimSun" w:eastAsia="SimSun" w:hAnsi="SimSun" w:cs="SimSun"/>
      <w:kern w:val="0"/>
      <w:sz w:val="27"/>
      <w:szCs w:val="27"/>
    </w:rPr>
  </w:style>
  <w:style w:type="paragraph" w:customStyle="1" w:styleId="desc2">
    <w:name w:val="desc2"/>
    <w:basedOn w:val="a"/>
    <w:rsid w:val="00CB0756"/>
    <w:pPr>
      <w:widowControl/>
      <w:jc w:val="left"/>
    </w:pPr>
    <w:rPr>
      <w:rFonts w:ascii="SimSun" w:eastAsia="SimSun" w:hAnsi="SimSun" w:cs="SimSun"/>
      <w:kern w:val="0"/>
      <w:sz w:val="26"/>
      <w:szCs w:val="26"/>
    </w:rPr>
  </w:style>
  <w:style w:type="paragraph" w:customStyle="1" w:styleId="details1">
    <w:name w:val="details1"/>
    <w:basedOn w:val="a"/>
    <w:rsid w:val="00CB0756"/>
    <w:pPr>
      <w:widowControl/>
      <w:jc w:val="left"/>
    </w:pPr>
    <w:rPr>
      <w:rFonts w:ascii="SimSun" w:eastAsia="SimSun" w:hAnsi="SimSun" w:cs="SimSun"/>
      <w:kern w:val="0"/>
      <w:sz w:val="22"/>
    </w:rPr>
  </w:style>
  <w:style w:type="character" w:customStyle="1" w:styleId="jrnl">
    <w:name w:val="jrnl"/>
    <w:basedOn w:val="a0"/>
    <w:rsid w:val="00CB0756"/>
  </w:style>
  <w:style w:type="character" w:customStyle="1" w:styleId="def">
    <w:name w:val="def"/>
    <w:basedOn w:val="a0"/>
    <w:rsid w:val="006047F2"/>
  </w:style>
  <w:style w:type="character" w:customStyle="1" w:styleId="apple-converted-space">
    <w:name w:val="apple-converted-space"/>
    <w:basedOn w:val="a0"/>
    <w:rsid w:val="00745A7A"/>
  </w:style>
  <w:style w:type="character" w:customStyle="1" w:styleId="2Char">
    <w:name w:val="标题 2 Char"/>
    <w:basedOn w:val="a0"/>
    <w:link w:val="2"/>
    <w:uiPriority w:val="9"/>
    <w:rsid w:val="0047471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"/>
    <w:rsid w:val="00483C4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83C43"/>
    <w:rPr>
      <w:rFonts w:ascii="Calibri" w:hAnsi="Calibri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5042CE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5042CE"/>
    <w:pPr>
      <w:jc w:val="left"/>
    </w:pPr>
  </w:style>
  <w:style w:type="character" w:customStyle="1" w:styleId="Char2">
    <w:name w:val="批注文字 Char"/>
    <w:basedOn w:val="a0"/>
    <w:link w:val="ac"/>
    <w:uiPriority w:val="99"/>
    <w:semiHidden/>
    <w:rsid w:val="005042CE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042CE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5042C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74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318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7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E457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163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28A5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C7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C7F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C7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C7FD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9014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37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70F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E4576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unhideWhenUsed/>
    <w:rsid w:val="00AE457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4576"/>
    <w:rPr>
      <w:i/>
      <w:iCs/>
    </w:rPr>
  </w:style>
  <w:style w:type="character" w:styleId="Hyperlink">
    <w:name w:val="Hyperlink"/>
    <w:basedOn w:val="DefaultParagraphFont"/>
    <w:uiPriority w:val="99"/>
    <w:unhideWhenUsed/>
    <w:rsid w:val="00255E84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28A5"/>
    <w:rPr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5163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B43181"/>
    <w:rPr>
      <w:b/>
      <w:bCs/>
      <w:kern w:val="44"/>
      <w:sz w:val="44"/>
      <w:szCs w:val="44"/>
    </w:rPr>
  </w:style>
  <w:style w:type="character" w:customStyle="1" w:styleId="citation-abbreviation">
    <w:name w:val="citation-abbreviation"/>
    <w:basedOn w:val="DefaultParagraphFont"/>
    <w:rsid w:val="00B43181"/>
    <w:rPr>
      <w:sz w:val="24"/>
      <w:szCs w:val="24"/>
      <w:bdr w:val="none" w:sz="0" w:space="0" w:color="auto" w:frame="1"/>
      <w:vertAlign w:val="baseline"/>
    </w:rPr>
  </w:style>
  <w:style w:type="character" w:customStyle="1" w:styleId="citation-publication-date">
    <w:name w:val="citation-publication-date"/>
    <w:basedOn w:val="DefaultParagraphFont"/>
    <w:rsid w:val="00B43181"/>
    <w:rPr>
      <w:sz w:val="24"/>
      <w:szCs w:val="24"/>
      <w:bdr w:val="none" w:sz="0" w:space="0" w:color="auto" w:frame="1"/>
      <w:vertAlign w:val="baseline"/>
    </w:rPr>
  </w:style>
  <w:style w:type="character" w:customStyle="1" w:styleId="citation-volume">
    <w:name w:val="citation-volume"/>
    <w:basedOn w:val="DefaultParagraphFont"/>
    <w:rsid w:val="00B43181"/>
    <w:rPr>
      <w:sz w:val="24"/>
      <w:szCs w:val="24"/>
      <w:bdr w:val="none" w:sz="0" w:space="0" w:color="auto" w:frame="1"/>
      <w:vertAlign w:val="baseline"/>
    </w:rPr>
  </w:style>
  <w:style w:type="character" w:customStyle="1" w:styleId="citation-flpages">
    <w:name w:val="citation-flpages"/>
    <w:basedOn w:val="DefaultParagraphFont"/>
    <w:rsid w:val="00B43181"/>
    <w:rPr>
      <w:sz w:val="24"/>
      <w:szCs w:val="24"/>
      <w:bdr w:val="none" w:sz="0" w:space="0" w:color="auto" w:frame="1"/>
      <w:vertAlign w:val="baseline"/>
    </w:rPr>
  </w:style>
  <w:style w:type="paragraph" w:styleId="Revision">
    <w:name w:val="Revision"/>
    <w:hidden/>
    <w:uiPriority w:val="99"/>
    <w:semiHidden/>
    <w:rsid w:val="00C56AC0"/>
  </w:style>
  <w:style w:type="character" w:customStyle="1" w:styleId="highlight">
    <w:name w:val="highlight"/>
    <w:basedOn w:val="DefaultParagraphFont"/>
    <w:rsid w:val="000D295F"/>
  </w:style>
  <w:style w:type="paragraph" w:customStyle="1" w:styleId="title1">
    <w:name w:val="title1"/>
    <w:basedOn w:val="Normal"/>
    <w:rsid w:val="00CB0756"/>
    <w:pPr>
      <w:widowControl/>
      <w:jc w:val="left"/>
    </w:pPr>
    <w:rPr>
      <w:rFonts w:ascii="SimSun" w:eastAsia="SimSun" w:hAnsi="SimSun" w:cs="SimSun"/>
      <w:kern w:val="0"/>
      <w:sz w:val="27"/>
      <w:szCs w:val="27"/>
    </w:rPr>
  </w:style>
  <w:style w:type="paragraph" w:customStyle="1" w:styleId="desc2">
    <w:name w:val="desc2"/>
    <w:basedOn w:val="Normal"/>
    <w:rsid w:val="00CB0756"/>
    <w:pPr>
      <w:widowControl/>
      <w:jc w:val="left"/>
    </w:pPr>
    <w:rPr>
      <w:rFonts w:ascii="SimSun" w:eastAsia="SimSun" w:hAnsi="SimSun" w:cs="SimSun"/>
      <w:kern w:val="0"/>
      <w:sz w:val="26"/>
      <w:szCs w:val="26"/>
    </w:rPr>
  </w:style>
  <w:style w:type="paragraph" w:customStyle="1" w:styleId="details1">
    <w:name w:val="details1"/>
    <w:basedOn w:val="Normal"/>
    <w:rsid w:val="00CB0756"/>
    <w:pPr>
      <w:widowControl/>
      <w:jc w:val="left"/>
    </w:pPr>
    <w:rPr>
      <w:rFonts w:ascii="SimSun" w:eastAsia="SimSun" w:hAnsi="SimSun" w:cs="SimSun"/>
      <w:kern w:val="0"/>
      <w:sz w:val="22"/>
    </w:rPr>
  </w:style>
  <w:style w:type="character" w:customStyle="1" w:styleId="jrnl">
    <w:name w:val="jrnl"/>
    <w:basedOn w:val="DefaultParagraphFont"/>
    <w:rsid w:val="00CB0756"/>
  </w:style>
  <w:style w:type="character" w:customStyle="1" w:styleId="def">
    <w:name w:val="def"/>
    <w:basedOn w:val="DefaultParagraphFont"/>
    <w:rsid w:val="006047F2"/>
  </w:style>
  <w:style w:type="character" w:customStyle="1" w:styleId="apple-converted-space">
    <w:name w:val="apple-converted-space"/>
    <w:basedOn w:val="DefaultParagraphFont"/>
    <w:rsid w:val="00745A7A"/>
  </w:style>
  <w:style w:type="character" w:customStyle="1" w:styleId="Heading2Char">
    <w:name w:val="Heading 2 Char"/>
    <w:basedOn w:val="DefaultParagraphFont"/>
    <w:link w:val="Heading2"/>
    <w:uiPriority w:val="9"/>
    <w:rsid w:val="0047471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483C4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83C43"/>
    <w:rPr>
      <w:rFonts w:ascii="Calibri" w:hAnsi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42C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2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2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2C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9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0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6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125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589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592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7305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4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56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81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847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251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394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24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316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1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2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33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443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673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701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3630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7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432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0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1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8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25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317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044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6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43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1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14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919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125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037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1200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8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89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1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299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231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576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474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7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2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7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9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9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038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311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38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348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5899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28281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3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99946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2332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40221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707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299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808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25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0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95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4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7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2061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709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44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4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51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786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8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080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21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88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70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5500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4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6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6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55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934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099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608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110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34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89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77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483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186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701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747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4150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4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7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22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986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056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582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6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21812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10799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9966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35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724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504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652248">
                                      <w:marLeft w:val="0"/>
                                      <w:marRight w:val="0"/>
                                      <w:marTop w:val="166"/>
                                      <w:marBottom w:val="166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5806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688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8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87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3299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58646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8216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C85CF0-EB41-45B9-8FA3-AF459196D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xxzhx-010</cp:lastModifiedBy>
  <cp:revision>4</cp:revision>
  <cp:lastPrinted>2014-06-30T09:31:00Z</cp:lastPrinted>
  <dcterms:created xsi:type="dcterms:W3CDTF">2015-09-13T15:07:00Z</dcterms:created>
  <dcterms:modified xsi:type="dcterms:W3CDTF">2017-02-10T04:25:00Z</dcterms:modified>
</cp:coreProperties>
</file>